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27A6B" w14:textId="2C5A3C25" w:rsidR="001C0563" w:rsidRPr="001C0563" w:rsidRDefault="00187CB1" w:rsidP="001C056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7BA2EEE7" w14:textId="02009D6D" w:rsidR="00237E59" w:rsidRPr="000D2502" w:rsidRDefault="00F039B9" w:rsidP="00B956FF">
      <w:pPr>
        <w:rPr>
          <w:rFonts w:ascii="Times New Roman" w:hAnsi="Times New Roman" w:cs="Times New Roman"/>
        </w:rPr>
      </w:pPr>
      <w:r w:rsidRPr="000D2502">
        <w:rPr>
          <w:rFonts w:ascii="Times New Roman" w:hAnsi="Times New Roman" w:cs="Times New Roman"/>
          <w:bCs/>
        </w:rPr>
        <w:t>The RapidPlan model used to generate the balanced plan was developed using 152 previously treated clinical VMAT plans</w:t>
      </w:r>
      <w:r w:rsidR="003441B8" w:rsidRPr="000D2502">
        <w:rPr>
          <w:rFonts w:ascii="Times New Roman" w:hAnsi="Times New Roman" w:cs="Times New Roman"/>
          <w:bCs/>
        </w:rPr>
        <w:t xml:space="preserve">, including oropharynx, nasopharynx and larynx subsites. </w:t>
      </w:r>
      <w:r w:rsidR="00B956FF" w:rsidRPr="000D2502">
        <w:rPr>
          <w:rFonts w:ascii="Times New Roman" w:hAnsi="Times New Roman" w:cs="Times New Roman"/>
          <w:bCs/>
        </w:rPr>
        <w:t>Outliers were removed.</w:t>
      </w:r>
    </w:p>
    <w:tbl>
      <w:tblPr>
        <w:tblStyle w:val="TableGrid"/>
        <w:tblpPr w:leftFromText="180" w:rightFromText="180" w:vertAnchor="page" w:horzAnchor="margin" w:tblpXSpec="center" w:tblpY="357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342"/>
        <w:gridCol w:w="939"/>
        <w:gridCol w:w="137"/>
        <w:gridCol w:w="1276"/>
        <w:gridCol w:w="1701"/>
      </w:tblGrid>
      <w:tr w:rsidR="00871C15" w:rsidRPr="007328E6" w14:paraId="14C5E8DC" w14:textId="77777777" w:rsidTr="00871C15">
        <w:tc>
          <w:tcPr>
            <w:tcW w:w="8364" w:type="dxa"/>
            <w:gridSpan w:val="7"/>
            <w:tcBorders>
              <w:bottom w:val="single" w:sz="4" w:space="0" w:color="auto"/>
            </w:tcBorders>
          </w:tcPr>
          <w:p w14:paraId="78133ADB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8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328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l evaluation statistics for 65Gy/60Gy/54Gy in 30# RapidPlan model</w:t>
            </w:r>
          </w:p>
        </w:tc>
      </w:tr>
      <w:tr w:rsidR="00871C15" w:rsidRPr="007328E6" w14:paraId="2E6D03B3" w14:textId="77777777" w:rsidTr="00871C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82F8CC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8F586A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training plan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FBE17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039B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6C3B32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27A189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liers</w:t>
            </w:r>
          </w:p>
        </w:tc>
      </w:tr>
      <w:tr w:rsidR="00871C15" w:rsidRPr="007328E6" w14:paraId="2E4B97D3" w14:textId="77777777" w:rsidTr="00871C15">
        <w:tc>
          <w:tcPr>
            <w:tcW w:w="2552" w:type="dxa"/>
            <w:tcBorders>
              <w:top w:val="single" w:sz="4" w:space="0" w:color="auto"/>
            </w:tcBorders>
          </w:tcPr>
          <w:p w14:paraId="2733B87B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</w:tcPr>
          <w:p w14:paraId="063900FB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3E75CCC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6DDFE01D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A5A8DA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71C15" w:rsidRPr="007328E6" w14:paraId="4124345E" w14:textId="77777777" w:rsidTr="00871C15">
        <w:tc>
          <w:tcPr>
            <w:tcW w:w="2552" w:type="dxa"/>
          </w:tcPr>
          <w:p w14:paraId="250C5152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stem + 3mm</w:t>
            </w:r>
          </w:p>
        </w:tc>
        <w:tc>
          <w:tcPr>
            <w:tcW w:w="1759" w:type="dxa"/>
            <w:gridSpan w:val="2"/>
          </w:tcPr>
          <w:p w14:paraId="64987E32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39" w:type="dxa"/>
          </w:tcPr>
          <w:p w14:paraId="492E21F9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413" w:type="dxa"/>
            <w:gridSpan w:val="2"/>
          </w:tcPr>
          <w:p w14:paraId="09DA372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1383C4DE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871C15" w:rsidRPr="007328E6" w14:paraId="3BBFE85D" w14:textId="77777777" w:rsidTr="00871C15">
        <w:tc>
          <w:tcPr>
            <w:tcW w:w="2552" w:type="dxa"/>
          </w:tcPr>
          <w:p w14:paraId="24F9CB13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ochlear + 2mm</w:t>
            </w:r>
          </w:p>
        </w:tc>
        <w:tc>
          <w:tcPr>
            <w:tcW w:w="1759" w:type="dxa"/>
            <w:gridSpan w:val="2"/>
          </w:tcPr>
          <w:p w14:paraId="1DF051F9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39" w:type="dxa"/>
          </w:tcPr>
          <w:p w14:paraId="27858E8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413" w:type="dxa"/>
            <w:gridSpan w:val="2"/>
          </w:tcPr>
          <w:p w14:paraId="49B9BF69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75F10E56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71C15" w:rsidRPr="007328E6" w14:paraId="16642412" w14:textId="77777777" w:rsidTr="00871C15">
        <w:tc>
          <w:tcPr>
            <w:tcW w:w="2552" w:type="dxa"/>
          </w:tcPr>
          <w:p w14:paraId="4C41F9A6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cochlear + 2mm</w:t>
            </w:r>
          </w:p>
        </w:tc>
        <w:tc>
          <w:tcPr>
            <w:tcW w:w="1759" w:type="dxa"/>
            <w:gridSpan w:val="2"/>
          </w:tcPr>
          <w:p w14:paraId="1A13222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39" w:type="dxa"/>
          </w:tcPr>
          <w:p w14:paraId="6B13267C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413" w:type="dxa"/>
            <w:gridSpan w:val="2"/>
          </w:tcPr>
          <w:p w14:paraId="58B852D7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324EDC3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71C15" w:rsidRPr="007328E6" w14:paraId="37869A07" w14:textId="77777777" w:rsidTr="00871C15">
        <w:tc>
          <w:tcPr>
            <w:tcW w:w="2552" w:type="dxa"/>
          </w:tcPr>
          <w:p w14:paraId="1AC88F72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ynx*</w:t>
            </w:r>
          </w:p>
        </w:tc>
        <w:tc>
          <w:tcPr>
            <w:tcW w:w="1759" w:type="dxa"/>
            <w:gridSpan w:val="2"/>
          </w:tcPr>
          <w:p w14:paraId="1B33D824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39" w:type="dxa"/>
          </w:tcPr>
          <w:p w14:paraId="2EF79AB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413" w:type="dxa"/>
            <w:gridSpan w:val="2"/>
          </w:tcPr>
          <w:p w14:paraId="6BF857AB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</w:tcPr>
          <w:p w14:paraId="3148237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71C15" w:rsidRPr="007328E6" w14:paraId="61479AD2" w14:textId="77777777" w:rsidTr="00871C15">
        <w:tc>
          <w:tcPr>
            <w:tcW w:w="2552" w:type="dxa"/>
          </w:tcPr>
          <w:p w14:paraId="41CFBEAF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dible + 3mm</w:t>
            </w:r>
          </w:p>
        </w:tc>
        <w:tc>
          <w:tcPr>
            <w:tcW w:w="1759" w:type="dxa"/>
            <w:gridSpan w:val="2"/>
          </w:tcPr>
          <w:p w14:paraId="59D305A2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39" w:type="dxa"/>
          </w:tcPr>
          <w:p w14:paraId="0F8BEB53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413" w:type="dxa"/>
            <w:gridSpan w:val="2"/>
          </w:tcPr>
          <w:p w14:paraId="05CF8FF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14:paraId="06D2D525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71C15" w:rsidRPr="007328E6" w14:paraId="05548BB2" w14:textId="77777777" w:rsidTr="00871C15">
        <w:tc>
          <w:tcPr>
            <w:tcW w:w="2552" w:type="dxa"/>
          </w:tcPr>
          <w:p w14:paraId="130B54D7" w14:textId="77777777" w:rsidR="00871C15" w:rsidRPr="007328E6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cavity*</w:t>
            </w:r>
          </w:p>
        </w:tc>
        <w:tc>
          <w:tcPr>
            <w:tcW w:w="1759" w:type="dxa"/>
            <w:gridSpan w:val="2"/>
          </w:tcPr>
          <w:p w14:paraId="34C27AD2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39" w:type="dxa"/>
          </w:tcPr>
          <w:p w14:paraId="23EEA567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413" w:type="dxa"/>
            <w:gridSpan w:val="2"/>
          </w:tcPr>
          <w:p w14:paraId="154C3577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14:paraId="27ABCFED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C15" w:rsidRPr="007328E6" w14:paraId="4BDBA4DF" w14:textId="77777777" w:rsidTr="00871C15">
        <w:tc>
          <w:tcPr>
            <w:tcW w:w="2552" w:type="dxa"/>
          </w:tcPr>
          <w:p w14:paraId="177FE1EA" w14:textId="77777777" w:rsidR="00871C15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parotid*</w:t>
            </w:r>
          </w:p>
        </w:tc>
        <w:tc>
          <w:tcPr>
            <w:tcW w:w="1759" w:type="dxa"/>
            <w:gridSpan w:val="2"/>
          </w:tcPr>
          <w:p w14:paraId="200A94F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39" w:type="dxa"/>
          </w:tcPr>
          <w:p w14:paraId="5101A21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13" w:type="dxa"/>
            <w:gridSpan w:val="2"/>
          </w:tcPr>
          <w:p w14:paraId="46B44ECE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0E4017B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1C15" w:rsidRPr="007328E6" w14:paraId="4FA1804B" w14:textId="77777777" w:rsidTr="00871C15">
        <w:tc>
          <w:tcPr>
            <w:tcW w:w="2552" w:type="dxa"/>
          </w:tcPr>
          <w:p w14:paraId="4450D87A" w14:textId="77777777" w:rsidR="00871C15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parotid*</w:t>
            </w:r>
          </w:p>
        </w:tc>
        <w:tc>
          <w:tcPr>
            <w:tcW w:w="1759" w:type="dxa"/>
            <w:gridSpan w:val="2"/>
          </w:tcPr>
          <w:p w14:paraId="6C8D9583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39" w:type="dxa"/>
          </w:tcPr>
          <w:p w14:paraId="0EADB097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413" w:type="dxa"/>
            <w:gridSpan w:val="2"/>
          </w:tcPr>
          <w:p w14:paraId="385C36D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44B0D9D4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C15" w:rsidRPr="007328E6" w14:paraId="6365DEB4" w14:textId="77777777" w:rsidTr="00871C15">
        <w:tc>
          <w:tcPr>
            <w:tcW w:w="2552" w:type="dxa"/>
          </w:tcPr>
          <w:p w14:paraId="01C394C4" w14:textId="77777777" w:rsidR="00871C15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al canal + 3mm</w:t>
            </w:r>
          </w:p>
        </w:tc>
        <w:tc>
          <w:tcPr>
            <w:tcW w:w="1759" w:type="dxa"/>
            <w:gridSpan w:val="2"/>
          </w:tcPr>
          <w:p w14:paraId="472EDCAC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39" w:type="dxa"/>
          </w:tcPr>
          <w:p w14:paraId="6BD49889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413" w:type="dxa"/>
            <w:gridSpan w:val="2"/>
          </w:tcPr>
          <w:p w14:paraId="55ECBFBF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14:paraId="7684E584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71C15" w:rsidRPr="007328E6" w14:paraId="66306C70" w14:textId="77777777" w:rsidTr="00871C15">
        <w:tc>
          <w:tcPr>
            <w:tcW w:w="2552" w:type="dxa"/>
          </w:tcPr>
          <w:p w14:paraId="561D9301" w14:textId="77777777" w:rsidR="00871C15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submandibular gland*</w:t>
            </w:r>
          </w:p>
        </w:tc>
        <w:tc>
          <w:tcPr>
            <w:tcW w:w="1759" w:type="dxa"/>
            <w:gridSpan w:val="2"/>
          </w:tcPr>
          <w:p w14:paraId="479D719E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39" w:type="dxa"/>
          </w:tcPr>
          <w:p w14:paraId="7E1C9595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413" w:type="dxa"/>
            <w:gridSpan w:val="2"/>
          </w:tcPr>
          <w:p w14:paraId="29A37781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14:paraId="7F2C6BCC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71C15" w:rsidRPr="007328E6" w14:paraId="5FFD3EB8" w14:textId="77777777" w:rsidTr="00871C15">
        <w:tc>
          <w:tcPr>
            <w:tcW w:w="2552" w:type="dxa"/>
            <w:tcBorders>
              <w:bottom w:val="single" w:sz="4" w:space="0" w:color="auto"/>
            </w:tcBorders>
          </w:tcPr>
          <w:p w14:paraId="6ABD044A" w14:textId="77777777" w:rsidR="00871C15" w:rsidRDefault="00871C15" w:rsidP="00871C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submandibular gland*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</w:tcPr>
          <w:p w14:paraId="705A7188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8C268C3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3539F282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192DC3" w14:textId="77777777" w:rsidR="00871C15" w:rsidRPr="007328E6" w:rsidRDefault="00871C15" w:rsidP="00871C1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71C15" w:rsidRPr="007328E6" w14:paraId="5FCE4C56" w14:textId="77777777" w:rsidTr="00871C15">
        <w:tc>
          <w:tcPr>
            <w:tcW w:w="8364" w:type="dxa"/>
            <w:gridSpan w:val="7"/>
            <w:tcBorders>
              <w:top w:val="single" w:sz="4" w:space="0" w:color="auto"/>
            </w:tcBorders>
          </w:tcPr>
          <w:p w14:paraId="115C117B" w14:textId="77777777" w:rsidR="00871C15" w:rsidRPr="000E397B" w:rsidRDefault="00871C15" w:rsidP="00871C1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E2E2E"/>
                <w:sz w:val="6"/>
                <w:szCs w:val="6"/>
                <w:lang w:eastAsia="en-GB"/>
              </w:rPr>
            </w:pPr>
          </w:p>
          <w:p w14:paraId="14176019" w14:textId="77777777" w:rsidR="00871C15" w:rsidRPr="00196F5E" w:rsidRDefault="00871C15" w:rsidP="00871C1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</w:pPr>
            <w:r w:rsidRPr="000E397B"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  <w:t>C</w:t>
            </w:r>
            <w:r w:rsidRPr="000E397B"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  <w:t>ropped back by 3mm from PTVs.</w:t>
            </w:r>
            <w:r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  <w:t xml:space="preserve"> R</w:t>
            </w:r>
            <w:r w:rsidRPr="003441B8"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2E2E2E"/>
                <w:sz w:val="18"/>
                <w:szCs w:val="18"/>
                <w:lang w:eastAsia="en-GB"/>
              </w:rPr>
              <w:t>, coefficient of determination; MSE, mean squared error.</w:t>
            </w:r>
          </w:p>
        </w:tc>
      </w:tr>
    </w:tbl>
    <w:p w14:paraId="06189B7E" w14:textId="77777777" w:rsidR="00237E59" w:rsidRDefault="00237E59" w:rsidP="00871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37E59" w:rsidSect="00BE0CB2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ECB3A" w14:textId="77777777" w:rsidR="00A54BBC" w:rsidRDefault="00A54BBC" w:rsidP="00B42CBA">
      <w:pPr>
        <w:spacing w:after="0" w:line="240" w:lineRule="auto"/>
      </w:pPr>
      <w:r>
        <w:separator/>
      </w:r>
    </w:p>
  </w:endnote>
  <w:endnote w:type="continuationSeparator" w:id="0">
    <w:p w14:paraId="78B1D034" w14:textId="77777777" w:rsidR="00A54BBC" w:rsidRDefault="00A54BBC" w:rsidP="00B42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1626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8E127" w14:textId="46F848C9" w:rsidR="00A54BBC" w:rsidRDefault="00A54B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B5B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AB2583B" w14:textId="77777777" w:rsidR="00A54BBC" w:rsidRDefault="00A54B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1E86A" w14:textId="77777777" w:rsidR="00A54BBC" w:rsidRDefault="00A54BBC" w:rsidP="00B42CBA">
      <w:pPr>
        <w:spacing w:after="0" w:line="240" w:lineRule="auto"/>
      </w:pPr>
      <w:r>
        <w:separator/>
      </w:r>
    </w:p>
  </w:footnote>
  <w:footnote w:type="continuationSeparator" w:id="0">
    <w:p w14:paraId="3A6275EE" w14:textId="77777777" w:rsidR="00A54BBC" w:rsidRDefault="00A54BBC" w:rsidP="00B42C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B72A3"/>
    <w:multiLevelType w:val="multilevel"/>
    <w:tmpl w:val="6EF06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C7C44"/>
    <w:multiLevelType w:val="multilevel"/>
    <w:tmpl w:val="0962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74195"/>
    <w:multiLevelType w:val="hybridMultilevel"/>
    <w:tmpl w:val="5934A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24CB9"/>
    <w:multiLevelType w:val="hybridMultilevel"/>
    <w:tmpl w:val="3746D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81DC9"/>
    <w:multiLevelType w:val="hybridMultilevel"/>
    <w:tmpl w:val="BBF059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F77F5"/>
    <w:multiLevelType w:val="hybridMultilevel"/>
    <w:tmpl w:val="9D64A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5F16EA"/>
    <w:multiLevelType w:val="hybridMultilevel"/>
    <w:tmpl w:val="326491CE"/>
    <w:lvl w:ilvl="0" w:tplc="08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E5576"/>
    <w:multiLevelType w:val="hybridMultilevel"/>
    <w:tmpl w:val="8BFEFA2E"/>
    <w:lvl w:ilvl="0" w:tplc="826E5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EEB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5CE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6C15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47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1A24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E42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2A5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B2B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8634A4"/>
    <w:multiLevelType w:val="hybridMultilevel"/>
    <w:tmpl w:val="9D64A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B94445"/>
    <w:multiLevelType w:val="multilevel"/>
    <w:tmpl w:val="66DA57D4"/>
    <w:lvl w:ilvl="0">
      <w:start w:val="1"/>
      <w:numFmt w:val="decimal"/>
      <w:lvlText w:val="(%1)"/>
      <w:lvlJc w:val="left"/>
      <w:pPr>
        <w:ind w:left="1080" w:hanging="720"/>
      </w:pPr>
      <w:rPr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241FD"/>
    <w:multiLevelType w:val="hybridMultilevel"/>
    <w:tmpl w:val="94FAB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EC7D1E"/>
    <w:multiLevelType w:val="multilevel"/>
    <w:tmpl w:val="7BD4D1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8F4507E"/>
    <w:multiLevelType w:val="multilevel"/>
    <w:tmpl w:val="66DA57D4"/>
    <w:lvl w:ilvl="0">
      <w:start w:val="1"/>
      <w:numFmt w:val="decimal"/>
      <w:lvlText w:val="(%1)"/>
      <w:lvlJc w:val="left"/>
      <w:pPr>
        <w:ind w:left="1080" w:hanging="720"/>
      </w:pPr>
      <w:rPr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97E56"/>
    <w:multiLevelType w:val="hybridMultilevel"/>
    <w:tmpl w:val="045A5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B0251A"/>
    <w:multiLevelType w:val="hybridMultilevel"/>
    <w:tmpl w:val="5EA091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81788C"/>
    <w:multiLevelType w:val="hybridMultilevel"/>
    <w:tmpl w:val="4830C0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E41C39"/>
    <w:multiLevelType w:val="hybridMultilevel"/>
    <w:tmpl w:val="EC609D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FA4C63"/>
    <w:multiLevelType w:val="multilevel"/>
    <w:tmpl w:val="3C3664F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30F7158"/>
    <w:multiLevelType w:val="hybridMultilevel"/>
    <w:tmpl w:val="BBF0590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E76A52"/>
    <w:multiLevelType w:val="multilevel"/>
    <w:tmpl w:val="3C3664F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55E69E4"/>
    <w:multiLevelType w:val="hybridMultilevel"/>
    <w:tmpl w:val="2908A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B62688"/>
    <w:multiLevelType w:val="multilevel"/>
    <w:tmpl w:val="4A92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FBC1837"/>
    <w:multiLevelType w:val="hybridMultilevel"/>
    <w:tmpl w:val="9D64A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C5627"/>
    <w:multiLevelType w:val="hybridMultilevel"/>
    <w:tmpl w:val="CEBA5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A63351"/>
    <w:multiLevelType w:val="hybridMultilevel"/>
    <w:tmpl w:val="6CB4B0CE"/>
    <w:lvl w:ilvl="0" w:tplc="08090015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F6120D1"/>
    <w:multiLevelType w:val="multilevel"/>
    <w:tmpl w:val="59B60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877403"/>
    <w:multiLevelType w:val="multilevel"/>
    <w:tmpl w:val="B60A1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30A1956"/>
    <w:multiLevelType w:val="hybridMultilevel"/>
    <w:tmpl w:val="3B86E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B540E"/>
    <w:multiLevelType w:val="hybridMultilevel"/>
    <w:tmpl w:val="9D64A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843917"/>
    <w:multiLevelType w:val="hybridMultilevel"/>
    <w:tmpl w:val="E90859AA"/>
    <w:lvl w:ilvl="0" w:tplc="6BE236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0F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BA2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DAF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5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543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A22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780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A82728"/>
    <w:multiLevelType w:val="hybridMultilevel"/>
    <w:tmpl w:val="17846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C64E2F"/>
    <w:multiLevelType w:val="hybridMultilevel"/>
    <w:tmpl w:val="CEBA5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026821">
    <w:abstractNumId w:val="14"/>
  </w:num>
  <w:num w:numId="2" w16cid:durableId="1833062998">
    <w:abstractNumId w:val="25"/>
  </w:num>
  <w:num w:numId="3" w16cid:durableId="1532642824">
    <w:abstractNumId w:val="1"/>
  </w:num>
  <w:num w:numId="4" w16cid:durableId="541291657">
    <w:abstractNumId w:val="0"/>
  </w:num>
  <w:num w:numId="5" w16cid:durableId="838885971">
    <w:abstractNumId w:val="21"/>
  </w:num>
  <w:num w:numId="6" w16cid:durableId="967785555">
    <w:abstractNumId w:val="5"/>
  </w:num>
  <w:num w:numId="7" w16cid:durableId="540871152">
    <w:abstractNumId w:val="8"/>
  </w:num>
  <w:num w:numId="8" w16cid:durableId="2062094023">
    <w:abstractNumId w:val="22"/>
  </w:num>
  <w:num w:numId="9" w16cid:durableId="93404121">
    <w:abstractNumId w:val="28"/>
  </w:num>
  <w:num w:numId="10" w16cid:durableId="128940800">
    <w:abstractNumId w:val="26"/>
  </w:num>
  <w:num w:numId="11" w16cid:durableId="944776082">
    <w:abstractNumId w:val="23"/>
  </w:num>
  <w:num w:numId="12" w16cid:durableId="1010987638">
    <w:abstractNumId w:val="18"/>
  </w:num>
  <w:num w:numId="13" w16cid:durableId="1647205760">
    <w:abstractNumId w:val="29"/>
  </w:num>
  <w:num w:numId="14" w16cid:durableId="104889435">
    <w:abstractNumId w:val="4"/>
  </w:num>
  <w:num w:numId="15" w16cid:durableId="588587042">
    <w:abstractNumId w:val="7"/>
  </w:num>
  <w:num w:numId="16" w16cid:durableId="894706328">
    <w:abstractNumId w:val="12"/>
  </w:num>
  <w:num w:numId="17" w16cid:durableId="1587104808">
    <w:abstractNumId w:val="9"/>
  </w:num>
  <w:num w:numId="18" w16cid:durableId="1670519139">
    <w:abstractNumId w:val="16"/>
  </w:num>
  <w:num w:numId="19" w16cid:durableId="1715038399">
    <w:abstractNumId w:val="31"/>
  </w:num>
  <w:num w:numId="20" w16cid:durableId="1618178092">
    <w:abstractNumId w:val="30"/>
  </w:num>
  <w:num w:numId="21" w16cid:durableId="780302117">
    <w:abstractNumId w:val="24"/>
  </w:num>
  <w:num w:numId="22" w16cid:durableId="1080954509">
    <w:abstractNumId w:val="6"/>
  </w:num>
  <w:num w:numId="23" w16cid:durableId="706442695">
    <w:abstractNumId w:val="15"/>
  </w:num>
  <w:num w:numId="24" w16cid:durableId="598686058">
    <w:abstractNumId w:val="17"/>
  </w:num>
  <w:num w:numId="25" w16cid:durableId="726925346">
    <w:abstractNumId w:val="13"/>
  </w:num>
  <w:num w:numId="26" w16cid:durableId="1554001762">
    <w:abstractNumId w:val="2"/>
  </w:num>
  <w:num w:numId="27" w16cid:durableId="1144393146">
    <w:abstractNumId w:val="27"/>
  </w:num>
  <w:num w:numId="28" w16cid:durableId="1425497050">
    <w:abstractNumId w:val="20"/>
  </w:num>
  <w:num w:numId="29" w16cid:durableId="40060426">
    <w:abstractNumId w:val="11"/>
  </w:num>
  <w:num w:numId="30" w16cid:durableId="295916862">
    <w:abstractNumId w:val="19"/>
  </w:num>
  <w:num w:numId="31" w16cid:durableId="2108033705">
    <w:abstractNumId w:val="3"/>
  </w:num>
  <w:num w:numId="32" w16cid:durableId="247033690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2B3"/>
    <w:rsid w:val="000005D7"/>
    <w:rsid w:val="00002B22"/>
    <w:rsid w:val="00004E2E"/>
    <w:rsid w:val="000066BD"/>
    <w:rsid w:val="000075BA"/>
    <w:rsid w:val="00007D99"/>
    <w:rsid w:val="000108AF"/>
    <w:rsid w:val="00010A8C"/>
    <w:rsid w:val="00010FC3"/>
    <w:rsid w:val="00011325"/>
    <w:rsid w:val="0001190E"/>
    <w:rsid w:val="00012271"/>
    <w:rsid w:val="00012B52"/>
    <w:rsid w:val="00014540"/>
    <w:rsid w:val="00015201"/>
    <w:rsid w:val="000158E0"/>
    <w:rsid w:val="00015E21"/>
    <w:rsid w:val="00015F11"/>
    <w:rsid w:val="00016931"/>
    <w:rsid w:val="000172FB"/>
    <w:rsid w:val="00021F3B"/>
    <w:rsid w:val="000225CC"/>
    <w:rsid w:val="000230BA"/>
    <w:rsid w:val="000231F0"/>
    <w:rsid w:val="00023200"/>
    <w:rsid w:val="00023620"/>
    <w:rsid w:val="00026EBA"/>
    <w:rsid w:val="00027943"/>
    <w:rsid w:val="00031161"/>
    <w:rsid w:val="00034A1B"/>
    <w:rsid w:val="000362A2"/>
    <w:rsid w:val="00036CEE"/>
    <w:rsid w:val="000373BA"/>
    <w:rsid w:val="00037613"/>
    <w:rsid w:val="00040789"/>
    <w:rsid w:val="00040D17"/>
    <w:rsid w:val="00042688"/>
    <w:rsid w:val="0004465F"/>
    <w:rsid w:val="000456E0"/>
    <w:rsid w:val="00046BB3"/>
    <w:rsid w:val="00046E8C"/>
    <w:rsid w:val="00047D95"/>
    <w:rsid w:val="00050A6C"/>
    <w:rsid w:val="00050F16"/>
    <w:rsid w:val="000523D6"/>
    <w:rsid w:val="000536C6"/>
    <w:rsid w:val="00053FF0"/>
    <w:rsid w:val="00054E26"/>
    <w:rsid w:val="00055064"/>
    <w:rsid w:val="000565DD"/>
    <w:rsid w:val="00060656"/>
    <w:rsid w:val="00061081"/>
    <w:rsid w:val="00061862"/>
    <w:rsid w:val="0006189B"/>
    <w:rsid w:val="000626C2"/>
    <w:rsid w:val="00062D1C"/>
    <w:rsid w:val="0006582E"/>
    <w:rsid w:val="00066030"/>
    <w:rsid w:val="0006625B"/>
    <w:rsid w:val="00067292"/>
    <w:rsid w:val="000677B7"/>
    <w:rsid w:val="00071309"/>
    <w:rsid w:val="00072C58"/>
    <w:rsid w:val="000755EB"/>
    <w:rsid w:val="000766E2"/>
    <w:rsid w:val="00076D01"/>
    <w:rsid w:val="00080391"/>
    <w:rsid w:val="00080E77"/>
    <w:rsid w:val="00082109"/>
    <w:rsid w:val="00084020"/>
    <w:rsid w:val="00085FDF"/>
    <w:rsid w:val="00086421"/>
    <w:rsid w:val="00086943"/>
    <w:rsid w:val="00087368"/>
    <w:rsid w:val="0009137A"/>
    <w:rsid w:val="00091483"/>
    <w:rsid w:val="000929D1"/>
    <w:rsid w:val="00092FB8"/>
    <w:rsid w:val="00095F34"/>
    <w:rsid w:val="000969DB"/>
    <w:rsid w:val="00096D22"/>
    <w:rsid w:val="000971F9"/>
    <w:rsid w:val="000973E2"/>
    <w:rsid w:val="000973F6"/>
    <w:rsid w:val="00097660"/>
    <w:rsid w:val="000A1037"/>
    <w:rsid w:val="000A1985"/>
    <w:rsid w:val="000A28AF"/>
    <w:rsid w:val="000A35F8"/>
    <w:rsid w:val="000A3D04"/>
    <w:rsid w:val="000A6FB6"/>
    <w:rsid w:val="000A7B2E"/>
    <w:rsid w:val="000B00EB"/>
    <w:rsid w:val="000B01BF"/>
    <w:rsid w:val="000B0626"/>
    <w:rsid w:val="000B4610"/>
    <w:rsid w:val="000B4A34"/>
    <w:rsid w:val="000B4E36"/>
    <w:rsid w:val="000B5A78"/>
    <w:rsid w:val="000C04F4"/>
    <w:rsid w:val="000C0818"/>
    <w:rsid w:val="000C2451"/>
    <w:rsid w:val="000C39B7"/>
    <w:rsid w:val="000C3DF8"/>
    <w:rsid w:val="000C490C"/>
    <w:rsid w:val="000C54EA"/>
    <w:rsid w:val="000C64CA"/>
    <w:rsid w:val="000D0D17"/>
    <w:rsid w:val="000D192C"/>
    <w:rsid w:val="000D1E39"/>
    <w:rsid w:val="000D2502"/>
    <w:rsid w:val="000D2E59"/>
    <w:rsid w:val="000D47ED"/>
    <w:rsid w:val="000D4D46"/>
    <w:rsid w:val="000D5287"/>
    <w:rsid w:val="000D5D5E"/>
    <w:rsid w:val="000E0F6E"/>
    <w:rsid w:val="000E1AA0"/>
    <w:rsid w:val="000E397B"/>
    <w:rsid w:val="000E4CA7"/>
    <w:rsid w:val="000E4ED8"/>
    <w:rsid w:val="000E6FBE"/>
    <w:rsid w:val="000E7F91"/>
    <w:rsid w:val="000F1EDC"/>
    <w:rsid w:val="000F2D07"/>
    <w:rsid w:val="000F3C35"/>
    <w:rsid w:val="000F4345"/>
    <w:rsid w:val="000F58D9"/>
    <w:rsid w:val="000F6C50"/>
    <w:rsid w:val="00100B50"/>
    <w:rsid w:val="0010236F"/>
    <w:rsid w:val="001027CD"/>
    <w:rsid w:val="00104E88"/>
    <w:rsid w:val="00105883"/>
    <w:rsid w:val="00105FBA"/>
    <w:rsid w:val="001063E6"/>
    <w:rsid w:val="00106BE7"/>
    <w:rsid w:val="00107293"/>
    <w:rsid w:val="001073FD"/>
    <w:rsid w:val="00111E62"/>
    <w:rsid w:val="00112796"/>
    <w:rsid w:val="00112DA4"/>
    <w:rsid w:val="00113ECE"/>
    <w:rsid w:val="00113F22"/>
    <w:rsid w:val="001158D5"/>
    <w:rsid w:val="00115D07"/>
    <w:rsid w:val="001201E7"/>
    <w:rsid w:val="00121057"/>
    <w:rsid w:val="0012159E"/>
    <w:rsid w:val="00124F8A"/>
    <w:rsid w:val="00127EDC"/>
    <w:rsid w:val="00130CF6"/>
    <w:rsid w:val="0013128A"/>
    <w:rsid w:val="001317B4"/>
    <w:rsid w:val="00131FB8"/>
    <w:rsid w:val="001331D7"/>
    <w:rsid w:val="0013351E"/>
    <w:rsid w:val="0013763C"/>
    <w:rsid w:val="001379EF"/>
    <w:rsid w:val="0014115A"/>
    <w:rsid w:val="0014133C"/>
    <w:rsid w:val="001417DD"/>
    <w:rsid w:val="00141B61"/>
    <w:rsid w:val="00143B5F"/>
    <w:rsid w:val="00145ACA"/>
    <w:rsid w:val="00146890"/>
    <w:rsid w:val="00147365"/>
    <w:rsid w:val="00150AB8"/>
    <w:rsid w:val="00153104"/>
    <w:rsid w:val="00155CAC"/>
    <w:rsid w:val="00157F24"/>
    <w:rsid w:val="00160C6E"/>
    <w:rsid w:val="00161DC3"/>
    <w:rsid w:val="00162534"/>
    <w:rsid w:val="001652C3"/>
    <w:rsid w:val="00165D84"/>
    <w:rsid w:val="00166969"/>
    <w:rsid w:val="00166F6E"/>
    <w:rsid w:val="00167FD4"/>
    <w:rsid w:val="00170C37"/>
    <w:rsid w:val="00170CCB"/>
    <w:rsid w:val="00171B34"/>
    <w:rsid w:val="00171E00"/>
    <w:rsid w:val="001722FB"/>
    <w:rsid w:val="00175B5D"/>
    <w:rsid w:val="001771E0"/>
    <w:rsid w:val="00177582"/>
    <w:rsid w:val="001803D0"/>
    <w:rsid w:val="001808CD"/>
    <w:rsid w:val="001813D6"/>
    <w:rsid w:val="0018334E"/>
    <w:rsid w:val="00186F60"/>
    <w:rsid w:val="001875C0"/>
    <w:rsid w:val="00187AB9"/>
    <w:rsid w:val="00187CB1"/>
    <w:rsid w:val="00187CC8"/>
    <w:rsid w:val="00190CA3"/>
    <w:rsid w:val="00191BA6"/>
    <w:rsid w:val="0019434C"/>
    <w:rsid w:val="00194C02"/>
    <w:rsid w:val="0019510D"/>
    <w:rsid w:val="0019518B"/>
    <w:rsid w:val="001954BE"/>
    <w:rsid w:val="0019570B"/>
    <w:rsid w:val="001957F5"/>
    <w:rsid w:val="001960DD"/>
    <w:rsid w:val="00196F5E"/>
    <w:rsid w:val="0019729F"/>
    <w:rsid w:val="00197471"/>
    <w:rsid w:val="001A079F"/>
    <w:rsid w:val="001A1D44"/>
    <w:rsid w:val="001A1F20"/>
    <w:rsid w:val="001A4280"/>
    <w:rsid w:val="001A489F"/>
    <w:rsid w:val="001A4D0B"/>
    <w:rsid w:val="001A55A6"/>
    <w:rsid w:val="001A60B1"/>
    <w:rsid w:val="001A7025"/>
    <w:rsid w:val="001B11F0"/>
    <w:rsid w:val="001B1589"/>
    <w:rsid w:val="001B34D3"/>
    <w:rsid w:val="001B36C4"/>
    <w:rsid w:val="001B3C63"/>
    <w:rsid w:val="001B53ED"/>
    <w:rsid w:val="001C0563"/>
    <w:rsid w:val="001C0884"/>
    <w:rsid w:val="001C0E25"/>
    <w:rsid w:val="001C2646"/>
    <w:rsid w:val="001C2E8A"/>
    <w:rsid w:val="001C32C0"/>
    <w:rsid w:val="001C56B0"/>
    <w:rsid w:val="001D06C9"/>
    <w:rsid w:val="001D0D7B"/>
    <w:rsid w:val="001D1495"/>
    <w:rsid w:val="001D17BC"/>
    <w:rsid w:val="001D1B30"/>
    <w:rsid w:val="001D244F"/>
    <w:rsid w:val="001D45B8"/>
    <w:rsid w:val="001D4F8B"/>
    <w:rsid w:val="001D5406"/>
    <w:rsid w:val="001D57CA"/>
    <w:rsid w:val="001D6309"/>
    <w:rsid w:val="001E1605"/>
    <w:rsid w:val="001E2C65"/>
    <w:rsid w:val="001E6876"/>
    <w:rsid w:val="001E6F90"/>
    <w:rsid w:val="001F202B"/>
    <w:rsid w:val="001F361B"/>
    <w:rsid w:val="001F3ADD"/>
    <w:rsid w:val="001F6468"/>
    <w:rsid w:val="001F67DC"/>
    <w:rsid w:val="001F792C"/>
    <w:rsid w:val="001F7D01"/>
    <w:rsid w:val="00200DD1"/>
    <w:rsid w:val="00202B7D"/>
    <w:rsid w:val="00202F61"/>
    <w:rsid w:val="00203B37"/>
    <w:rsid w:val="00203C8B"/>
    <w:rsid w:val="00204D1F"/>
    <w:rsid w:val="00206522"/>
    <w:rsid w:val="00206D15"/>
    <w:rsid w:val="00207319"/>
    <w:rsid w:val="00207ADF"/>
    <w:rsid w:val="0021139C"/>
    <w:rsid w:val="00211A77"/>
    <w:rsid w:val="00211B34"/>
    <w:rsid w:val="00213C34"/>
    <w:rsid w:val="00213F01"/>
    <w:rsid w:val="00214BA3"/>
    <w:rsid w:val="00214D56"/>
    <w:rsid w:val="00215B49"/>
    <w:rsid w:val="002221EA"/>
    <w:rsid w:val="00222902"/>
    <w:rsid w:val="00222AFD"/>
    <w:rsid w:val="00222FCC"/>
    <w:rsid w:val="0022491C"/>
    <w:rsid w:val="00227802"/>
    <w:rsid w:val="0023032E"/>
    <w:rsid w:val="00230E59"/>
    <w:rsid w:val="00233B57"/>
    <w:rsid w:val="00234AEA"/>
    <w:rsid w:val="002372CB"/>
    <w:rsid w:val="00237C06"/>
    <w:rsid w:val="00237D83"/>
    <w:rsid w:val="00237E59"/>
    <w:rsid w:val="00237E62"/>
    <w:rsid w:val="002403A8"/>
    <w:rsid w:val="0024066C"/>
    <w:rsid w:val="00240953"/>
    <w:rsid w:val="00240DF0"/>
    <w:rsid w:val="00240E39"/>
    <w:rsid w:val="00241BC6"/>
    <w:rsid w:val="00242740"/>
    <w:rsid w:val="00243F0B"/>
    <w:rsid w:val="002463D1"/>
    <w:rsid w:val="00247647"/>
    <w:rsid w:val="002500E6"/>
    <w:rsid w:val="00250248"/>
    <w:rsid w:val="00252CD5"/>
    <w:rsid w:val="00256030"/>
    <w:rsid w:val="00260030"/>
    <w:rsid w:val="00262910"/>
    <w:rsid w:val="002637C7"/>
    <w:rsid w:val="00264C69"/>
    <w:rsid w:val="0026500D"/>
    <w:rsid w:val="00265809"/>
    <w:rsid w:val="00266894"/>
    <w:rsid w:val="00266BFE"/>
    <w:rsid w:val="002676FF"/>
    <w:rsid w:val="00267765"/>
    <w:rsid w:val="00267800"/>
    <w:rsid w:val="0027089D"/>
    <w:rsid w:val="002711F3"/>
    <w:rsid w:val="00271634"/>
    <w:rsid w:val="002749E0"/>
    <w:rsid w:val="002756C5"/>
    <w:rsid w:val="00277629"/>
    <w:rsid w:val="00280217"/>
    <w:rsid w:val="00281954"/>
    <w:rsid w:val="002825C8"/>
    <w:rsid w:val="002826AA"/>
    <w:rsid w:val="00283117"/>
    <w:rsid w:val="002837A1"/>
    <w:rsid w:val="0028396B"/>
    <w:rsid w:val="002847A2"/>
    <w:rsid w:val="00286524"/>
    <w:rsid w:val="0028736A"/>
    <w:rsid w:val="00290F4C"/>
    <w:rsid w:val="002913A5"/>
    <w:rsid w:val="00292190"/>
    <w:rsid w:val="002924BD"/>
    <w:rsid w:val="00295BD8"/>
    <w:rsid w:val="00296F1C"/>
    <w:rsid w:val="0029792C"/>
    <w:rsid w:val="002A11D1"/>
    <w:rsid w:val="002A169E"/>
    <w:rsid w:val="002A276F"/>
    <w:rsid w:val="002A2C2E"/>
    <w:rsid w:val="002A2D00"/>
    <w:rsid w:val="002A3A97"/>
    <w:rsid w:val="002A3B17"/>
    <w:rsid w:val="002A71CC"/>
    <w:rsid w:val="002A7BA4"/>
    <w:rsid w:val="002B11C4"/>
    <w:rsid w:val="002B23AE"/>
    <w:rsid w:val="002B2A6B"/>
    <w:rsid w:val="002B2D00"/>
    <w:rsid w:val="002B54C8"/>
    <w:rsid w:val="002B5E7B"/>
    <w:rsid w:val="002B6AE8"/>
    <w:rsid w:val="002C1C92"/>
    <w:rsid w:val="002C26AE"/>
    <w:rsid w:val="002C30A6"/>
    <w:rsid w:val="002C3DC0"/>
    <w:rsid w:val="002C5C09"/>
    <w:rsid w:val="002C6C8F"/>
    <w:rsid w:val="002C6D0A"/>
    <w:rsid w:val="002C7998"/>
    <w:rsid w:val="002C7B9F"/>
    <w:rsid w:val="002D0639"/>
    <w:rsid w:val="002D13D2"/>
    <w:rsid w:val="002D2756"/>
    <w:rsid w:val="002D2DB9"/>
    <w:rsid w:val="002D4DC6"/>
    <w:rsid w:val="002D7500"/>
    <w:rsid w:val="002E0A5A"/>
    <w:rsid w:val="002E4719"/>
    <w:rsid w:val="002E5507"/>
    <w:rsid w:val="002F06BD"/>
    <w:rsid w:val="002F102A"/>
    <w:rsid w:val="002F27E6"/>
    <w:rsid w:val="002F4578"/>
    <w:rsid w:val="002F4CB2"/>
    <w:rsid w:val="0030015A"/>
    <w:rsid w:val="00301082"/>
    <w:rsid w:val="00301429"/>
    <w:rsid w:val="003034CC"/>
    <w:rsid w:val="0030553F"/>
    <w:rsid w:val="00305F5F"/>
    <w:rsid w:val="00306D19"/>
    <w:rsid w:val="0030724E"/>
    <w:rsid w:val="0030770D"/>
    <w:rsid w:val="0031043F"/>
    <w:rsid w:val="00310935"/>
    <w:rsid w:val="003111E8"/>
    <w:rsid w:val="00311CF2"/>
    <w:rsid w:val="00312484"/>
    <w:rsid w:val="00314145"/>
    <w:rsid w:val="00315434"/>
    <w:rsid w:val="003172CC"/>
    <w:rsid w:val="00317896"/>
    <w:rsid w:val="003179F2"/>
    <w:rsid w:val="00317A3D"/>
    <w:rsid w:val="00320DA7"/>
    <w:rsid w:val="0032194A"/>
    <w:rsid w:val="00322BC0"/>
    <w:rsid w:val="00323D99"/>
    <w:rsid w:val="0032446D"/>
    <w:rsid w:val="00324FB8"/>
    <w:rsid w:val="0033059B"/>
    <w:rsid w:val="00331305"/>
    <w:rsid w:val="003316F2"/>
    <w:rsid w:val="00334249"/>
    <w:rsid w:val="00336D1A"/>
    <w:rsid w:val="003407C2"/>
    <w:rsid w:val="0034327E"/>
    <w:rsid w:val="003434BD"/>
    <w:rsid w:val="003441B8"/>
    <w:rsid w:val="003442EC"/>
    <w:rsid w:val="00345277"/>
    <w:rsid w:val="003472F3"/>
    <w:rsid w:val="00350251"/>
    <w:rsid w:val="00351CFF"/>
    <w:rsid w:val="00351D89"/>
    <w:rsid w:val="003521EB"/>
    <w:rsid w:val="00352870"/>
    <w:rsid w:val="00353B0E"/>
    <w:rsid w:val="00354628"/>
    <w:rsid w:val="00354DB5"/>
    <w:rsid w:val="00355697"/>
    <w:rsid w:val="003556E6"/>
    <w:rsid w:val="003566AF"/>
    <w:rsid w:val="0035788B"/>
    <w:rsid w:val="00360859"/>
    <w:rsid w:val="003617CA"/>
    <w:rsid w:val="003624F9"/>
    <w:rsid w:val="00365EF4"/>
    <w:rsid w:val="00366DB5"/>
    <w:rsid w:val="00367937"/>
    <w:rsid w:val="00367CFE"/>
    <w:rsid w:val="003712D1"/>
    <w:rsid w:val="00374C07"/>
    <w:rsid w:val="00375238"/>
    <w:rsid w:val="0037627A"/>
    <w:rsid w:val="0037667B"/>
    <w:rsid w:val="003768B7"/>
    <w:rsid w:val="00376CEC"/>
    <w:rsid w:val="00381D30"/>
    <w:rsid w:val="00381E11"/>
    <w:rsid w:val="00384860"/>
    <w:rsid w:val="00384E28"/>
    <w:rsid w:val="00384FAA"/>
    <w:rsid w:val="00390983"/>
    <w:rsid w:val="0039223A"/>
    <w:rsid w:val="00397D20"/>
    <w:rsid w:val="003A1879"/>
    <w:rsid w:val="003A2205"/>
    <w:rsid w:val="003A2E7A"/>
    <w:rsid w:val="003A4343"/>
    <w:rsid w:val="003A5CB4"/>
    <w:rsid w:val="003A5DE2"/>
    <w:rsid w:val="003A655B"/>
    <w:rsid w:val="003A700C"/>
    <w:rsid w:val="003A7B5B"/>
    <w:rsid w:val="003A7E20"/>
    <w:rsid w:val="003B0B3B"/>
    <w:rsid w:val="003B1493"/>
    <w:rsid w:val="003B24E6"/>
    <w:rsid w:val="003B2EBE"/>
    <w:rsid w:val="003B3876"/>
    <w:rsid w:val="003B3F0E"/>
    <w:rsid w:val="003B71E2"/>
    <w:rsid w:val="003C0393"/>
    <w:rsid w:val="003C0945"/>
    <w:rsid w:val="003C1A36"/>
    <w:rsid w:val="003C1BA3"/>
    <w:rsid w:val="003C1CE5"/>
    <w:rsid w:val="003C2418"/>
    <w:rsid w:val="003C37E1"/>
    <w:rsid w:val="003C3B3B"/>
    <w:rsid w:val="003C4AE6"/>
    <w:rsid w:val="003C537C"/>
    <w:rsid w:val="003D0784"/>
    <w:rsid w:val="003D1FF3"/>
    <w:rsid w:val="003D2ECF"/>
    <w:rsid w:val="003D45FE"/>
    <w:rsid w:val="003D4D4A"/>
    <w:rsid w:val="003D56F2"/>
    <w:rsid w:val="003D59B9"/>
    <w:rsid w:val="003D63AD"/>
    <w:rsid w:val="003E030E"/>
    <w:rsid w:val="003E1D22"/>
    <w:rsid w:val="003E2A37"/>
    <w:rsid w:val="003E2A82"/>
    <w:rsid w:val="003E6982"/>
    <w:rsid w:val="003F0F6F"/>
    <w:rsid w:val="003F2F3D"/>
    <w:rsid w:val="003F35B2"/>
    <w:rsid w:val="003F4476"/>
    <w:rsid w:val="003F4AB9"/>
    <w:rsid w:val="003F53AE"/>
    <w:rsid w:val="003F79A2"/>
    <w:rsid w:val="003F7B89"/>
    <w:rsid w:val="00400C44"/>
    <w:rsid w:val="00400E29"/>
    <w:rsid w:val="004010BA"/>
    <w:rsid w:val="00401B3A"/>
    <w:rsid w:val="00402AF5"/>
    <w:rsid w:val="00403CB7"/>
    <w:rsid w:val="0040485D"/>
    <w:rsid w:val="00405183"/>
    <w:rsid w:val="004051B6"/>
    <w:rsid w:val="00406061"/>
    <w:rsid w:val="004074E1"/>
    <w:rsid w:val="00407978"/>
    <w:rsid w:val="0041280F"/>
    <w:rsid w:val="00413493"/>
    <w:rsid w:val="0041402D"/>
    <w:rsid w:val="00414DF2"/>
    <w:rsid w:val="00416A82"/>
    <w:rsid w:val="00416FE5"/>
    <w:rsid w:val="00420510"/>
    <w:rsid w:val="00420D06"/>
    <w:rsid w:val="00421422"/>
    <w:rsid w:val="0042317A"/>
    <w:rsid w:val="00423F97"/>
    <w:rsid w:val="00424729"/>
    <w:rsid w:val="0042573E"/>
    <w:rsid w:val="00430168"/>
    <w:rsid w:val="004303DC"/>
    <w:rsid w:val="00431273"/>
    <w:rsid w:val="00434891"/>
    <w:rsid w:val="00434B07"/>
    <w:rsid w:val="00435CAE"/>
    <w:rsid w:val="0043649B"/>
    <w:rsid w:val="00436D81"/>
    <w:rsid w:val="0043769A"/>
    <w:rsid w:val="00440B6C"/>
    <w:rsid w:val="0044636E"/>
    <w:rsid w:val="00453768"/>
    <w:rsid w:val="00461352"/>
    <w:rsid w:val="00461D68"/>
    <w:rsid w:val="004654CE"/>
    <w:rsid w:val="004665D9"/>
    <w:rsid w:val="00470A07"/>
    <w:rsid w:val="0047207E"/>
    <w:rsid w:val="0047216A"/>
    <w:rsid w:val="0047396B"/>
    <w:rsid w:val="00475C94"/>
    <w:rsid w:val="00477126"/>
    <w:rsid w:val="00480FF4"/>
    <w:rsid w:val="00482F5A"/>
    <w:rsid w:val="004830F4"/>
    <w:rsid w:val="00485970"/>
    <w:rsid w:val="00486726"/>
    <w:rsid w:val="004867D4"/>
    <w:rsid w:val="00487666"/>
    <w:rsid w:val="00490BCB"/>
    <w:rsid w:val="0049274B"/>
    <w:rsid w:val="00492FF0"/>
    <w:rsid w:val="004933F1"/>
    <w:rsid w:val="00494521"/>
    <w:rsid w:val="004977D3"/>
    <w:rsid w:val="004A0DD4"/>
    <w:rsid w:val="004A5299"/>
    <w:rsid w:val="004A55B2"/>
    <w:rsid w:val="004A62DD"/>
    <w:rsid w:val="004A638B"/>
    <w:rsid w:val="004B2377"/>
    <w:rsid w:val="004B32C1"/>
    <w:rsid w:val="004B3735"/>
    <w:rsid w:val="004B44A5"/>
    <w:rsid w:val="004B6923"/>
    <w:rsid w:val="004B7229"/>
    <w:rsid w:val="004B7D5A"/>
    <w:rsid w:val="004C0918"/>
    <w:rsid w:val="004C13E3"/>
    <w:rsid w:val="004C17C6"/>
    <w:rsid w:val="004C2F98"/>
    <w:rsid w:val="004C3386"/>
    <w:rsid w:val="004C443B"/>
    <w:rsid w:val="004C5290"/>
    <w:rsid w:val="004C64E8"/>
    <w:rsid w:val="004C7467"/>
    <w:rsid w:val="004C7641"/>
    <w:rsid w:val="004D03D3"/>
    <w:rsid w:val="004D0B5C"/>
    <w:rsid w:val="004D223C"/>
    <w:rsid w:val="004D254C"/>
    <w:rsid w:val="004D351C"/>
    <w:rsid w:val="004D43A6"/>
    <w:rsid w:val="004E021E"/>
    <w:rsid w:val="004E02E1"/>
    <w:rsid w:val="004E1D30"/>
    <w:rsid w:val="004E1FF3"/>
    <w:rsid w:val="004E2311"/>
    <w:rsid w:val="004E3032"/>
    <w:rsid w:val="004E31E4"/>
    <w:rsid w:val="004E32B6"/>
    <w:rsid w:val="004E4740"/>
    <w:rsid w:val="004E4E91"/>
    <w:rsid w:val="004E4FEB"/>
    <w:rsid w:val="004E59EB"/>
    <w:rsid w:val="004E5FFB"/>
    <w:rsid w:val="004E63DA"/>
    <w:rsid w:val="004E63E2"/>
    <w:rsid w:val="004E76F8"/>
    <w:rsid w:val="004F1373"/>
    <w:rsid w:val="004F1AC1"/>
    <w:rsid w:val="004F28EC"/>
    <w:rsid w:val="004F30BA"/>
    <w:rsid w:val="004F3621"/>
    <w:rsid w:val="004F3975"/>
    <w:rsid w:val="004F612F"/>
    <w:rsid w:val="004F66AD"/>
    <w:rsid w:val="00500213"/>
    <w:rsid w:val="005008A1"/>
    <w:rsid w:val="005014DB"/>
    <w:rsid w:val="0050183C"/>
    <w:rsid w:val="00503B3F"/>
    <w:rsid w:val="00504276"/>
    <w:rsid w:val="00504A0B"/>
    <w:rsid w:val="00504F0C"/>
    <w:rsid w:val="00505DAA"/>
    <w:rsid w:val="0050659D"/>
    <w:rsid w:val="00507BBA"/>
    <w:rsid w:val="00510C58"/>
    <w:rsid w:val="00510E58"/>
    <w:rsid w:val="005147B6"/>
    <w:rsid w:val="00514D03"/>
    <w:rsid w:val="00517344"/>
    <w:rsid w:val="00521A88"/>
    <w:rsid w:val="00524B98"/>
    <w:rsid w:val="00525834"/>
    <w:rsid w:val="00525D8B"/>
    <w:rsid w:val="00526849"/>
    <w:rsid w:val="00526D08"/>
    <w:rsid w:val="00527567"/>
    <w:rsid w:val="0052790C"/>
    <w:rsid w:val="0053203B"/>
    <w:rsid w:val="00533ABF"/>
    <w:rsid w:val="00536D6E"/>
    <w:rsid w:val="0054015A"/>
    <w:rsid w:val="00541935"/>
    <w:rsid w:val="00541EE1"/>
    <w:rsid w:val="005429D4"/>
    <w:rsid w:val="00543D54"/>
    <w:rsid w:val="00547FE2"/>
    <w:rsid w:val="00550195"/>
    <w:rsid w:val="00551508"/>
    <w:rsid w:val="005516BF"/>
    <w:rsid w:val="00554272"/>
    <w:rsid w:val="005573A3"/>
    <w:rsid w:val="00557C38"/>
    <w:rsid w:val="00560F47"/>
    <w:rsid w:val="005612A5"/>
    <w:rsid w:val="00561B28"/>
    <w:rsid w:val="005632D0"/>
    <w:rsid w:val="00564A63"/>
    <w:rsid w:val="00565404"/>
    <w:rsid w:val="00566001"/>
    <w:rsid w:val="005716B0"/>
    <w:rsid w:val="00571D7A"/>
    <w:rsid w:val="0057426F"/>
    <w:rsid w:val="0057460D"/>
    <w:rsid w:val="0057524E"/>
    <w:rsid w:val="00576A3B"/>
    <w:rsid w:val="005801CC"/>
    <w:rsid w:val="00580BF9"/>
    <w:rsid w:val="00581ABC"/>
    <w:rsid w:val="00583C78"/>
    <w:rsid w:val="005847FE"/>
    <w:rsid w:val="005855F8"/>
    <w:rsid w:val="00585787"/>
    <w:rsid w:val="00585C61"/>
    <w:rsid w:val="00585F8F"/>
    <w:rsid w:val="00587C77"/>
    <w:rsid w:val="005936F7"/>
    <w:rsid w:val="0059496A"/>
    <w:rsid w:val="00597D65"/>
    <w:rsid w:val="005A0F45"/>
    <w:rsid w:val="005A108B"/>
    <w:rsid w:val="005A146A"/>
    <w:rsid w:val="005A2540"/>
    <w:rsid w:val="005A2E11"/>
    <w:rsid w:val="005A403A"/>
    <w:rsid w:val="005A5198"/>
    <w:rsid w:val="005A5A07"/>
    <w:rsid w:val="005A5D54"/>
    <w:rsid w:val="005A6CBC"/>
    <w:rsid w:val="005A7E87"/>
    <w:rsid w:val="005B59EA"/>
    <w:rsid w:val="005B6200"/>
    <w:rsid w:val="005B6758"/>
    <w:rsid w:val="005B6B21"/>
    <w:rsid w:val="005B7272"/>
    <w:rsid w:val="005C03D9"/>
    <w:rsid w:val="005C1EF2"/>
    <w:rsid w:val="005C23D1"/>
    <w:rsid w:val="005C3CAB"/>
    <w:rsid w:val="005C508F"/>
    <w:rsid w:val="005C540A"/>
    <w:rsid w:val="005C5F93"/>
    <w:rsid w:val="005C6F12"/>
    <w:rsid w:val="005D0F87"/>
    <w:rsid w:val="005D2BD6"/>
    <w:rsid w:val="005D3CFC"/>
    <w:rsid w:val="005D57ED"/>
    <w:rsid w:val="005D6728"/>
    <w:rsid w:val="005D67C5"/>
    <w:rsid w:val="005D6F19"/>
    <w:rsid w:val="005E0879"/>
    <w:rsid w:val="005E0DB3"/>
    <w:rsid w:val="005E18CC"/>
    <w:rsid w:val="005E1ABC"/>
    <w:rsid w:val="005E25F9"/>
    <w:rsid w:val="005E3A17"/>
    <w:rsid w:val="005E3F8E"/>
    <w:rsid w:val="005E5F91"/>
    <w:rsid w:val="005E6527"/>
    <w:rsid w:val="005F393E"/>
    <w:rsid w:val="005F3ED7"/>
    <w:rsid w:val="005F40AC"/>
    <w:rsid w:val="005F4460"/>
    <w:rsid w:val="005F4714"/>
    <w:rsid w:val="005F6A09"/>
    <w:rsid w:val="005F75B4"/>
    <w:rsid w:val="00600BEA"/>
    <w:rsid w:val="00600D9E"/>
    <w:rsid w:val="006035A2"/>
    <w:rsid w:val="00603799"/>
    <w:rsid w:val="0060387D"/>
    <w:rsid w:val="00603DD3"/>
    <w:rsid w:val="0060480B"/>
    <w:rsid w:val="00605497"/>
    <w:rsid w:val="006076E2"/>
    <w:rsid w:val="00607DD6"/>
    <w:rsid w:val="00610662"/>
    <w:rsid w:val="006114A1"/>
    <w:rsid w:val="006124DC"/>
    <w:rsid w:val="00614998"/>
    <w:rsid w:val="00614D57"/>
    <w:rsid w:val="00620912"/>
    <w:rsid w:val="00621D4B"/>
    <w:rsid w:val="006237B3"/>
    <w:rsid w:val="00624666"/>
    <w:rsid w:val="006250BA"/>
    <w:rsid w:val="00627494"/>
    <w:rsid w:val="00630FA7"/>
    <w:rsid w:val="006310AC"/>
    <w:rsid w:val="006312A0"/>
    <w:rsid w:val="006320E2"/>
    <w:rsid w:val="006326FE"/>
    <w:rsid w:val="00632AAF"/>
    <w:rsid w:val="00632B3C"/>
    <w:rsid w:val="00632D7C"/>
    <w:rsid w:val="00632FA8"/>
    <w:rsid w:val="006350DE"/>
    <w:rsid w:val="00637FE7"/>
    <w:rsid w:val="006422B8"/>
    <w:rsid w:val="00644419"/>
    <w:rsid w:val="00644FDF"/>
    <w:rsid w:val="006469F0"/>
    <w:rsid w:val="0065263E"/>
    <w:rsid w:val="006526F3"/>
    <w:rsid w:val="00652899"/>
    <w:rsid w:val="006529E4"/>
    <w:rsid w:val="00652FD1"/>
    <w:rsid w:val="00653425"/>
    <w:rsid w:val="00653463"/>
    <w:rsid w:val="00654479"/>
    <w:rsid w:val="0065505D"/>
    <w:rsid w:val="006561EF"/>
    <w:rsid w:val="00657A6D"/>
    <w:rsid w:val="006605EE"/>
    <w:rsid w:val="006629FD"/>
    <w:rsid w:val="00663D3B"/>
    <w:rsid w:val="006641D1"/>
    <w:rsid w:val="00664FC0"/>
    <w:rsid w:val="00665EE5"/>
    <w:rsid w:val="00667D6A"/>
    <w:rsid w:val="00670664"/>
    <w:rsid w:val="00672630"/>
    <w:rsid w:val="0067339F"/>
    <w:rsid w:val="006738C8"/>
    <w:rsid w:val="00674A20"/>
    <w:rsid w:val="00675151"/>
    <w:rsid w:val="006760ED"/>
    <w:rsid w:val="006763F4"/>
    <w:rsid w:val="006772FB"/>
    <w:rsid w:val="006777B0"/>
    <w:rsid w:val="00680256"/>
    <w:rsid w:val="00680857"/>
    <w:rsid w:val="00680D33"/>
    <w:rsid w:val="006842D2"/>
    <w:rsid w:val="006844CC"/>
    <w:rsid w:val="00685836"/>
    <w:rsid w:val="00685980"/>
    <w:rsid w:val="00685BD3"/>
    <w:rsid w:val="00686B58"/>
    <w:rsid w:val="00686D38"/>
    <w:rsid w:val="00691E06"/>
    <w:rsid w:val="0069306D"/>
    <w:rsid w:val="0069338B"/>
    <w:rsid w:val="00693756"/>
    <w:rsid w:val="00693B83"/>
    <w:rsid w:val="0069712F"/>
    <w:rsid w:val="00697DC2"/>
    <w:rsid w:val="006A30AB"/>
    <w:rsid w:val="006A3BCC"/>
    <w:rsid w:val="006A3C46"/>
    <w:rsid w:val="006A4676"/>
    <w:rsid w:val="006A5307"/>
    <w:rsid w:val="006A53AF"/>
    <w:rsid w:val="006A62E7"/>
    <w:rsid w:val="006A777F"/>
    <w:rsid w:val="006A796B"/>
    <w:rsid w:val="006B0108"/>
    <w:rsid w:val="006B0C92"/>
    <w:rsid w:val="006B1A78"/>
    <w:rsid w:val="006B1D88"/>
    <w:rsid w:val="006B2D42"/>
    <w:rsid w:val="006B316D"/>
    <w:rsid w:val="006B3EAE"/>
    <w:rsid w:val="006B5583"/>
    <w:rsid w:val="006B5B2B"/>
    <w:rsid w:val="006B794D"/>
    <w:rsid w:val="006C2652"/>
    <w:rsid w:val="006C270D"/>
    <w:rsid w:val="006C2E82"/>
    <w:rsid w:val="006C46C8"/>
    <w:rsid w:val="006C4DB2"/>
    <w:rsid w:val="006C4DD0"/>
    <w:rsid w:val="006C7EA4"/>
    <w:rsid w:val="006D0702"/>
    <w:rsid w:val="006D2F44"/>
    <w:rsid w:val="006D6661"/>
    <w:rsid w:val="006D69F8"/>
    <w:rsid w:val="006D6DA1"/>
    <w:rsid w:val="006D7544"/>
    <w:rsid w:val="006D7DD1"/>
    <w:rsid w:val="006E0BDC"/>
    <w:rsid w:val="006E1081"/>
    <w:rsid w:val="006E1C67"/>
    <w:rsid w:val="006E3B62"/>
    <w:rsid w:val="006E5ACC"/>
    <w:rsid w:val="006E6649"/>
    <w:rsid w:val="006E66AD"/>
    <w:rsid w:val="006F0669"/>
    <w:rsid w:val="006F0DC7"/>
    <w:rsid w:val="006F26C6"/>
    <w:rsid w:val="006F4176"/>
    <w:rsid w:val="006F698F"/>
    <w:rsid w:val="006F6D48"/>
    <w:rsid w:val="006F71D7"/>
    <w:rsid w:val="00702E28"/>
    <w:rsid w:val="00704428"/>
    <w:rsid w:val="00704ADE"/>
    <w:rsid w:val="00704E58"/>
    <w:rsid w:val="00707149"/>
    <w:rsid w:val="007108E5"/>
    <w:rsid w:val="00713FAB"/>
    <w:rsid w:val="00714887"/>
    <w:rsid w:val="00717739"/>
    <w:rsid w:val="0071788E"/>
    <w:rsid w:val="00720807"/>
    <w:rsid w:val="00720B3E"/>
    <w:rsid w:val="00721DF8"/>
    <w:rsid w:val="00722463"/>
    <w:rsid w:val="00722A2C"/>
    <w:rsid w:val="0072390C"/>
    <w:rsid w:val="0073051E"/>
    <w:rsid w:val="007306CD"/>
    <w:rsid w:val="00730F83"/>
    <w:rsid w:val="00731BC8"/>
    <w:rsid w:val="007328E6"/>
    <w:rsid w:val="00732A2C"/>
    <w:rsid w:val="00733674"/>
    <w:rsid w:val="00735EDA"/>
    <w:rsid w:val="007361D5"/>
    <w:rsid w:val="00740E02"/>
    <w:rsid w:val="00741886"/>
    <w:rsid w:val="00743EBD"/>
    <w:rsid w:val="00744160"/>
    <w:rsid w:val="00745560"/>
    <w:rsid w:val="00745726"/>
    <w:rsid w:val="007477A6"/>
    <w:rsid w:val="00747DB8"/>
    <w:rsid w:val="0075111C"/>
    <w:rsid w:val="0075116A"/>
    <w:rsid w:val="00757533"/>
    <w:rsid w:val="007579CF"/>
    <w:rsid w:val="00761379"/>
    <w:rsid w:val="00761D5F"/>
    <w:rsid w:val="00767063"/>
    <w:rsid w:val="00767356"/>
    <w:rsid w:val="00767688"/>
    <w:rsid w:val="00771A24"/>
    <w:rsid w:val="00771A78"/>
    <w:rsid w:val="00772B9C"/>
    <w:rsid w:val="00772FFD"/>
    <w:rsid w:val="00773669"/>
    <w:rsid w:val="00774BE9"/>
    <w:rsid w:val="00782289"/>
    <w:rsid w:val="0078241E"/>
    <w:rsid w:val="007824D1"/>
    <w:rsid w:val="0078369A"/>
    <w:rsid w:val="007906DF"/>
    <w:rsid w:val="007919BB"/>
    <w:rsid w:val="00791F8F"/>
    <w:rsid w:val="007921CC"/>
    <w:rsid w:val="007923F4"/>
    <w:rsid w:val="00792940"/>
    <w:rsid w:val="00792C80"/>
    <w:rsid w:val="00795733"/>
    <w:rsid w:val="00795CE9"/>
    <w:rsid w:val="00796D12"/>
    <w:rsid w:val="007A02F3"/>
    <w:rsid w:val="007A08B0"/>
    <w:rsid w:val="007A0B04"/>
    <w:rsid w:val="007A0E2A"/>
    <w:rsid w:val="007A18A0"/>
    <w:rsid w:val="007A2FEB"/>
    <w:rsid w:val="007A31F7"/>
    <w:rsid w:val="007A3F3E"/>
    <w:rsid w:val="007A4524"/>
    <w:rsid w:val="007A45DD"/>
    <w:rsid w:val="007A46B7"/>
    <w:rsid w:val="007A4E7E"/>
    <w:rsid w:val="007A52AA"/>
    <w:rsid w:val="007A5806"/>
    <w:rsid w:val="007A6574"/>
    <w:rsid w:val="007A6F1C"/>
    <w:rsid w:val="007A7798"/>
    <w:rsid w:val="007B0A4B"/>
    <w:rsid w:val="007B0FD9"/>
    <w:rsid w:val="007B2500"/>
    <w:rsid w:val="007B26D2"/>
    <w:rsid w:val="007B3452"/>
    <w:rsid w:val="007B408B"/>
    <w:rsid w:val="007B4A72"/>
    <w:rsid w:val="007B4DED"/>
    <w:rsid w:val="007B5E5D"/>
    <w:rsid w:val="007B5F56"/>
    <w:rsid w:val="007B7417"/>
    <w:rsid w:val="007B78D5"/>
    <w:rsid w:val="007C0B0A"/>
    <w:rsid w:val="007C3F77"/>
    <w:rsid w:val="007C4411"/>
    <w:rsid w:val="007C4ECA"/>
    <w:rsid w:val="007C52B4"/>
    <w:rsid w:val="007C6487"/>
    <w:rsid w:val="007C73F8"/>
    <w:rsid w:val="007C7977"/>
    <w:rsid w:val="007D08DC"/>
    <w:rsid w:val="007D1185"/>
    <w:rsid w:val="007D1B6E"/>
    <w:rsid w:val="007D3099"/>
    <w:rsid w:val="007D3381"/>
    <w:rsid w:val="007D486C"/>
    <w:rsid w:val="007D4FFF"/>
    <w:rsid w:val="007D59A1"/>
    <w:rsid w:val="007D5E10"/>
    <w:rsid w:val="007D6CA9"/>
    <w:rsid w:val="007E0F71"/>
    <w:rsid w:val="007E119C"/>
    <w:rsid w:val="007E12C1"/>
    <w:rsid w:val="007E19F4"/>
    <w:rsid w:val="007E21F4"/>
    <w:rsid w:val="007E29EF"/>
    <w:rsid w:val="007E3114"/>
    <w:rsid w:val="007E5AEF"/>
    <w:rsid w:val="007E638F"/>
    <w:rsid w:val="007F434D"/>
    <w:rsid w:val="007F564D"/>
    <w:rsid w:val="007F647B"/>
    <w:rsid w:val="007F67E4"/>
    <w:rsid w:val="007F68AA"/>
    <w:rsid w:val="007F7C03"/>
    <w:rsid w:val="00802C20"/>
    <w:rsid w:val="0080347F"/>
    <w:rsid w:val="008034D8"/>
    <w:rsid w:val="00803C7A"/>
    <w:rsid w:val="00803F65"/>
    <w:rsid w:val="00804416"/>
    <w:rsid w:val="0080595E"/>
    <w:rsid w:val="0080627F"/>
    <w:rsid w:val="00814B98"/>
    <w:rsid w:val="00814F2B"/>
    <w:rsid w:val="008150F6"/>
    <w:rsid w:val="0081514A"/>
    <w:rsid w:val="00817032"/>
    <w:rsid w:val="008202DE"/>
    <w:rsid w:val="00820CA3"/>
    <w:rsid w:val="0082101E"/>
    <w:rsid w:val="00822A11"/>
    <w:rsid w:val="00822A20"/>
    <w:rsid w:val="00823137"/>
    <w:rsid w:val="008249F9"/>
    <w:rsid w:val="0083283B"/>
    <w:rsid w:val="00832E3B"/>
    <w:rsid w:val="00833084"/>
    <w:rsid w:val="00837177"/>
    <w:rsid w:val="0083727B"/>
    <w:rsid w:val="00840334"/>
    <w:rsid w:val="0084414B"/>
    <w:rsid w:val="00844270"/>
    <w:rsid w:val="00845ECA"/>
    <w:rsid w:val="0084778F"/>
    <w:rsid w:val="008479DA"/>
    <w:rsid w:val="00850445"/>
    <w:rsid w:val="008515FD"/>
    <w:rsid w:val="00852459"/>
    <w:rsid w:val="00852886"/>
    <w:rsid w:val="008533C0"/>
    <w:rsid w:val="00853D92"/>
    <w:rsid w:val="008541D6"/>
    <w:rsid w:val="0085603C"/>
    <w:rsid w:val="0085699F"/>
    <w:rsid w:val="00857248"/>
    <w:rsid w:val="00857E2F"/>
    <w:rsid w:val="00861ABC"/>
    <w:rsid w:val="00861E1A"/>
    <w:rsid w:val="00861F9A"/>
    <w:rsid w:val="00862A73"/>
    <w:rsid w:val="00862B15"/>
    <w:rsid w:val="00863D2F"/>
    <w:rsid w:val="00863ED4"/>
    <w:rsid w:val="00864CC4"/>
    <w:rsid w:val="00870B0E"/>
    <w:rsid w:val="0087140E"/>
    <w:rsid w:val="00871C15"/>
    <w:rsid w:val="00877CCF"/>
    <w:rsid w:val="00881CE5"/>
    <w:rsid w:val="00881D96"/>
    <w:rsid w:val="00882361"/>
    <w:rsid w:val="0088253C"/>
    <w:rsid w:val="0088256F"/>
    <w:rsid w:val="008837F2"/>
    <w:rsid w:val="00883859"/>
    <w:rsid w:val="00885554"/>
    <w:rsid w:val="00886066"/>
    <w:rsid w:val="008868B8"/>
    <w:rsid w:val="00891408"/>
    <w:rsid w:val="008917A8"/>
    <w:rsid w:val="00891E79"/>
    <w:rsid w:val="00893CC9"/>
    <w:rsid w:val="00895E10"/>
    <w:rsid w:val="0089641D"/>
    <w:rsid w:val="008A0591"/>
    <w:rsid w:val="008A0895"/>
    <w:rsid w:val="008A1D5F"/>
    <w:rsid w:val="008A29E8"/>
    <w:rsid w:val="008A34B1"/>
    <w:rsid w:val="008A4457"/>
    <w:rsid w:val="008A6252"/>
    <w:rsid w:val="008A62FA"/>
    <w:rsid w:val="008B1D09"/>
    <w:rsid w:val="008B2537"/>
    <w:rsid w:val="008B343A"/>
    <w:rsid w:val="008B471D"/>
    <w:rsid w:val="008B614F"/>
    <w:rsid w:val="008B6F61"/>
    <w:rsid w:val="008C0A59"/>
    <w:rsid w:val="008C157C"/>
    <w:rsid w:val="008C3016"/>
    <w:rsid w:val="008C3EE4"/>
    <w:rsid w:val="008C4900"/>
    <w:rsid w:val="008C4BC3"/>
    <w:rsid w:val="008C5F7C"/>
    <w:rsid w:val="008C690B"/>
    <w:rsid w:val="008C71AB"/>
    <w:rsid w:val="008D07E1"/>
    <w:rsid w:val="008D1485"/>
    <w:rsid w:val="008D3658"/>
    <w:rsid w:val="008D4596"/>
    <w:rsid w:val="008D4CF8"/>
    <w:rsid w:val="008D5042"/>
    <w:rsid w:val="008D569F"/>
    <w:rsid w:val="008D572F"/>
    <w:rsid w:val="008D7067"/>
    <w:rsid w:val="008D708A"/>
    <w:rsid w:val="008E03D3"/>
    <w:rsid w:val="008E08ED"/>
    <w:rsid w:val="008E0C75"/>
    <w:rsid w:val="008E1306"/>
    <w:rsid w:val="008E232C"/>
    <w:rsid w:val="008E370F"/>
    <w:rsid w:val="008E5A40"/>
    <w:rsid w:val="008E6617"/>
    <w:rsid w:val="008E693E"/>
    <w:rsid w:val="008E7675"/>
    <w:rsid w:val="008E7C74"/>
    <w:rsid w:val="008F0157"/>
    <w:rsid w:val="008F565F"/>
    <w:rsid w:val="00900410"/>
    <w:rsid w:val="00900996"/>
    <w:rsid w:val="00910D1F"/>
    <w:rsid w:val="00911662"/>
    <w:rsid w:val="009130F6"/>
    <w:rsid w:val="009137D7"/>
    <w:rsid w:val="00914833"/>
    <w:rsid w:val="00914D7C"/>
    <w:rsid w:val="0091565D"/>
    <w:rsid w:val="009157E2"/>
    <w:rsid w:val="009163F6"/>
    <w:rsid w:val="00920F45"/>
    <w:rsid w:val="009218CE"/>
    <w:rsid w:val="00921DB4"/>
    <w:rsid w:val="00922F5C"/>
    <w:rsid w:val="009231EC"/>
    <w:rsid w:val="0092466B"/>
    <w:rsid w:val="009253BE"/>
    <w:rsid w:val="00926AAB"/>
    <w:rsid w:val="00930253"/>
    <w:rsid w:val="009321DF"/>
    <w:rsid w:val="00933E61"/>
    <w:rsid w:val="00933F59"/>
    <w:rsid w:val="00935889"/>
    <w:rsid w:val="00936963"/>
    <w:rsid w:val="009410B2"/>
    <w:rsid w:val="00942797"/>
    <w:rsid w:val="00942E86"/>
    <w:rsid w:val="0094304A"/>
    <w:rsid w:val="00943359"/>
    <w:rsid w:val="00943930"/>
    <w:rsid w:val="00943BDC"/>
    <w:rsid w:val="009449C5"/>
    <w:rsid w:val="00944AB4"/>
    <w:rsid w:val="0094649F"/>
    <w:rsid w:val="00946925"/>
    <w:rsid w:val="009470A9"/>
    <w:rsid w:val="009478D5"/>
    <w:rsid w:val="00947DF0"/>
    <w:rsid w:val="00950169"/>
    <w:rsid w:val="009523EA"/>
    <w:rsid w:val="00953178"/>
    <w:rsid w:val="00953B03"/>
    <w:rsid w:val="00954CE1"/>
    <w:rsid w:val="00957AEF"/>
    <w:rsid w:val="009606E9"/>
    <w:rsid w:val="00962199"/>
    <w:rsid w:val="0096429B"/>
    <w:rsid w:val="00964463"/>
    <w:rsid w:val="0096514F"/>
    <w:rsid w:val="00965215"/>
    <w:rsid w:val="00965696"/>
    <w:rsid w:val="0096619A"/>
    <w:rsid w:val="009710F8"/>
    <w:rsid w:val="00972A17"/>
    <w:rsid w:val="00972CC8"/>
    <w:rsid w:val="00973DC4"/>
    <w:rsid w:val="00974F54"/>
    <w:rsid w:val="0097512F"/>
    <w:rsid w:val="00975B50"/>
    <w:rsid w:val="00975E6A"/>
    <w:rsid w:val="009777C6"/>
    <w:rsid w:val="009779BD"/>
    <w:rsid w:val="00981035"/>
    <w:rsid w:val="009811D4"/>
    <w:rsid w:val="009826E6"/>
    <w:rsid w:val="00983A8A"/>
    <w:rsid w:val="00984604"/>
    <w:rsid w:val="00984C17"/>
    <w:rsid w:val="00984DD7"/>
    <w:rsid w:val="00985433"/>
    <w:rsid w:val="00985F3B"/>
    <w:rsid w:val="009866C9"/>
    <w:rsid w:val="00986FA4"/>
    <w:rsid w:val="009876C1"/>
    <w:rsid w:val="00991613"/>
    <w:rsid w:val="009922EB"/>
    <w:rsid w:val="0099239B"/>
    <w:rsid w:val="00993B05"/>
    <w:rsid w:val="00994DBB"/>
    <w:rsid w:val="00995121"/>
    <w:rsid w:val="0099777E"/>
    <w:rsid w:val="009A2A88"/>
    <w:rsid w:val="009A2E85"/>
    <w:rsid w:val="009A4343"/>
    <w:rsid w:val="009A5211"/>
    <w:rsid w:val="009A7BD0"/>
    <w:rsid w:val="009A7FAC"/>
    <w:rsid w:val="009B147B"/>
    <w:rsid w:val="009B1693"/>
    <w:rsid w:val="009B2D5A"/>
    <w:rsid w:val="009B4F15"/>
    <w:rsid w:val="009B4F4B"/>
    <w:rsid w:val="009B5ECB"/>
    <w:rsid w:val="009B5F94"/>
    <w:rsid w:val="009B6359"/>
    <w:rsid w:val="009B687C"/>
    <w:rsid w:val="009C0E05"/>
    <w:rsid w:val="009C21FA"/>
    <w:rsid w:val="009C56BA"/>
    <w:rsid w:val="009D0281"/>
    <w:rsid w:val="009D0A09"/>
    <w:rsid w:val="009D1736"/>
    <w:rsid w:val="009D1C57"/>
    <w:rsid w:val="009D2FE4"/>
    <w:rsid w:val="009D33A5"/>
    <w:rsid w:val="009D33BC"/>
    <w:rsid w:val="009D392A"/>
    <w:rsid w:val="009D3C41"/>
    <w:rsid w:val="009D3FF5"/>
    <w:rsid w:val="009D62FF"/>
    <w:rsid w:val="009D742B"/>
    <w:rsid w:val="009E03EE"/>
    <w:rsid w:val="009E0DB1"/>
    <w:rsid w:val="009E1570"/>
    <w:rsid w:val="009E2CD0"/>
    <w:rsid w:val="009E5D88"/>
    <w:rsid w:val="009E6FA9"/>
    <w:rsid w:val="009E7380"/>
    <w:rsid w:val="009E7978"/>
    <w:rsid w:val="009F0E6C"/>
    <w:rsid w:val="009F116E"/>
    <w:rsid w:val="009F2D9C"/>
    <w:rsid w:val="009F31E6"/>
    <w:rsid w:val="009F3D3E"/>
    <w:rsid w:val="009F4095"/>
    <w:rsid w:val="009F4645"/>
    <w:rsid w:val="009F6BDF"/>
    <w:rsid w:val="009F75D2"/>
    <w:rsid w:val="00A010A2"/>
    <w:rsid w:val="00A022B1"/>
    <w:rsid w:val="00A0537F"/>
    <w:rsid w:val="00A069ED"/>
    <w:rsid w:val="00A06D65"/>
    <w:rsid w:val="00A071B7"/>
    <w:rsid w:val="00A0788C"/>
    <w:rsid w:val="00A11A16"/>
    <w:rsid w:val="00A12B36"/>
    <w:rsid w:val="00A12DF9"/>
    <w:rsid w:val="00A12F2B"/>
    <w:rsid w:val="00A1391B"/>
    <w:rsid w:val="00A13C97"/>
    <w:rsid w:val="00A14128"/>
    <w:rsid w:val="00A141FA"/>
    <w:rsid w:val="00A1458B"/>
    <w:rsid w:val="00A1608E"/>
    <w:rsid w:val="00A2148F"/>
    <w:rsid w:val="00A2171D"/>
    <w:rsid w:val="00A230C8"/>
    <w:rsid w:val="00A23BB1"/>
    <w:rsid w:val="00A24C62"/>
    <w:rsid w:val="00A25822"/>
    <w:rsid w:val="00A26761"/>
    <w:rsid w:val="00A2722E"/>
    <w:rsid w:val="00A27889"/>
    <w:rsid w:val="00A33772"/>
    <w:rsid w:val="00A36603"/>
    <w:rsid w:val="00A369FF"/>
    <w:rsid w:val="00A37E01"/>
    <w:rsid w:val="00A400AE"/>
    <w:rsid w:val="00A40141"/>
    <w:rsid w:val="00A40A59"/>
    <w:rsid w:val="00A40FFF"/>
    <w:rsid w:val="00A4121C"/>
    <w:rsid w:val="00A4239C"/>
    <w:rsid w:val="00A42A1E"/>
    <w:rsid w:val="00A456D3"/>
    <w:rsid w:val="00A4623C"/>
    <w:rsid w:val="00A46454"/>
    <w:rsid w:val="00A46E28"/>
    <w:rsid w:val="00A47498"/>
    <w:rsid w:val="00A47DB6"/>
    <w:rsid w:val="00A47DC5"/>
    <w:rsid w:val="00A503B1"/>
    <w:rsid w:val="00A5140B"/>
    <w:rsid w:val="00A5179A"/>
    <w:rsid w:val="00A52158"/>
    <w:rsid w:val="00A52A54"/>
    <w:rsid w:val="00A53711"/>
    <w:rsid w:val="00A54BBC"/>
    <w:rsid w:val="00A55377"/>
    <w:rsid w:val="00A5558E"/>
    <w:rsid w:val="00A55C86"/>
    <w:rsid w:val="00A55D06"/>
    <w:rsid w:val="00A5700E"/>
    <w:rsid w:val="00A570B4"/>
    <w:rsid w:val="00A6076E"/>
    <w:rsid w:val="00A628CA"/>
    <w:rsid w:val="00A62D2E"/>
    <w:rsid w:val="00A639F0"/>
    <w:rsid w:val="00A64AFD"/>
    <w:rsid w:val="00A65135"/>
    <w:rsid w:val="00A6527B"/>
    <w:rsid w:val="00A65569"/>
    <w:rsid w:val="00A65CF5"/>
    <w:rsid w:val="00A6601E"/>
    <w:rsid w:val="00A66936"/>
    <w:rsid w:val="00A67903"/>
    <w:rsid w:val="00A71843"/>
    <w:rsid w:val="00A73F77"/>
    <w:rsid w:val="00A7533D"/>
    <w:rsid w:val="00A753D8"/>
    <w:rsid w:val="00A75A0F"/>
    <w:rsid w:val="00A75DAD"/>
    <w:rsid w:val="00A77242"/>
    <w:rsid w:val="00A825A0"/>
    <w:rsid w:val="00A82776"/>
    <w:rsid w:val="00A850CE"/>
    <w:rsid w:val="00A85E21"/>
    <w:rsid w:val="00A86110"/>
    <w:rsid w:val="00A86DDF"/>
    <w:rsid w:val="00A87438"/>
    <w:rsid w:val="00A8795A"/>
    <w:rsid w:val="00A916F3"/>
    <w:rsid w:val="00A93463"/>
    <w:rsid w:val="00A95A7E"/>
    <w:rsid w:val="00A95C2C"/>
    <w:rsid w:val="00A96093"/>
    <w:rsid w:val="00A96CB0"/>
    <w:rsid w:val="00A97543"/>
    <w:rsid w:val="00A975C9"/>
    <w:rsid w:val="00AA0647"/>
    <w:rsid w:val="00AA0B60"/>
    <w:rsid w:val="00AA3B89"/>
    <w:rsid w:val="00AA49F4"/>
    <w:rsid w:val="00AA4CFB"/>
    <w:rsid w:val="00AA5BC3"/>
    <w:rsid w:val="00AA6AA4"/>
    <w:rsid w:val="00AA6CDC"/>
    <w:rsid w:val="00AB01B6"/>
    <w:rsid w:val="00AB0409"/>
    <w:rsid w:val="00AB2C51"/>
    <w:rsid w:val="00AB2CD3"/>
    <w:rsid w:val="00AB4590"/>
    <w:rsid w:val="00AB5136"/>
    <w:rsid w:val="00AB51D3"/>
    <w:rsid w:val="00AB5F99"/>
    <w:rsid w:val="00AB79BA"/>
    <w:rsid w:val="00AC07D7"/>
    <w:rsid w:val="00AD0324"/>
    <w:rsid w:val="00AD0E52"/>
    <w:rsid w:val="00AD1332"/>
    <w:rsid w:val="00AD1BF2"/>
    <w:rsid w:val="00AD2DA1"/>
    <w:rsid w:val="00AD6894"/>
    <w:rsid w:val="00AD6AD8"/>
    <w:rsid w:val="00AD6D1E"/>
    <w:rsid w:val="00AD7157"/>
    <w:rsid w:val="00AD7BAD"/>
    <w:rsid w:val="00AD7F22"/>
    <w:rsid w:val="00AE0324"/>
    <w:rsid w:val="00AE06B4"/>
    <w:rsid w:val="00AE162B"/>
    <w:rsid w:val="00AE234F"/>
    <w:rsid w:val="00AE2968"/>
    <w:rsid w:val="00AE33B5"/>
    <w:rsid w:val="00AE3D05"/>
    <w:rsid w:val="00AE5255"/>
    <w:rsid w:val="00AE5958"/>
    <w:rsid w:val="00AE61DD"/>
    <w:rsid w:val="00AF2745"/>
    <w:rsid w:val="00AF4D6F"/>
    <w:rsid w:val="00AF4E32"/>
    <w:rsid w:val="00AF5A04"/>
    <w:rsid w:val="00AF5D52"/>
    <w:rsid w:val="00AF7701"/>
    <w:rsid w:val="00B00270"/>
    <w:rsid w:val="00B01478"/>
    <w:rsid w:val="00B04EB9"/>
    <w:rsid w:val="00B067AF"/>
    <w:rsid w:val="00B10013"/>
    <w:rsid w:val="00B100B4"/>
    <w:rsid w:val="00B11F5E"/>
    <w:rsid w:val="00B12421"/>
    <w:rsid w:val="00B13BDB"/>
    <w:rsid w:val="00B13D34"/>
    <w:rsid w:val="00B149EF"/>
    <w:rsid w:val="00B20D3F"/>
    <w:rsid w:val="00B22262"/>
    <w:rsid w:val="00B234CE"/>
    <w:rsid w:val="00B23857"/>
    <w:rsid w:val="00B24A02"/>
    <w:rsid w:val="00B2503D"/>
    <w:rsid w:val="00B259CB"/>
    <w:rsid w:val="00B27003"/>
    <w:rsid w:val="00B31061"/>
    <w:rsid w:val="00B3151F"/>
    <w:rsid w:val="00B317E6"/>
    <w:rsid w:val="00B34D35"/>
    <w:rsid w:val="00B35E6D"/>
    <w:rsid w:val="00B36129"/>
    <w:rsid w:val="00B40224"/>
    <w:rsid w:val="00B40E4D"/>
    <w:rsid w:val="00B41781"/>
    <w:rsid w:val="00B41E67"/>
    <w:rsid w:val="00B42CBA"/>
    <w:rsid w:val="00B42EBC"/>
    <w:rsid w:val="00B44336"/>
    <w:rsid w:val="00B44F47"/>
    <w:rsid w:val="00B45984"/>
    <w:rsid w:val="00B46338"/>
    <w:rsid w:val="00B510A8"/>
    <w:rsid w:val="00B51D0B"/>
    <w:rsid w:val="00B52FCB"/>
    <w:rsid w:val="00B53401"/>
    <w:rsid w:val="00B53404"/>
    <w:rsid w:val="00B54A76"/>
    <w:rsid w:val="00B550D4"/>
    <w:rsid w:val="00B55896"/>
    <w:rsid w:val="00B56239"/>
    <w:rsid w:val="00B600C4"/>
    <w:rsid w:val="00B6013B"/>
    <w:rsid w:val="00B603B3"/>
    <w:rsid w:val="00B61E5E"/>
    <w:rsid w:val="00B622EB"/>
    <w:rsid w:val="00B626A6"/>
    <w:rsid w:val="00B634CB"/>
    <w:rsid w:val="00B644EB"/>
    <w:rsid w:val="00B64BC6"/>
    <w:rsid w:val="00B657C4"/>
    <w:rsid w:val="00B6735F"/>
    <w:rsid w:val="00B71466"/>
    <w:rsid w:val="00B71E5B"/>
    <w:rsid w:val="00B73A2F"/>
    <w:rsid w:val="00B73C4F"/>
    <w:rsid w:val="00B761F1"/>
    <w:rsid w:val="00B766E4"/>
    <w:rsid w:val="00B76A32"/>
    <w:rsid w:val="00B80621"/>
    <w:rsid w:val="00B80C05"/>
    <w:rsid w:val="00B80D3C"/>
    <w:rsid w:val="00B82462"/>
    <w:rsid w:val="00B83F87"/>
    <w:rsid w:val="00B86A78"/>
    <w:rsid w:val="00B87510"/>
    <w:rsid w:val="00B87F9A"/>
    <w:rsid w:val="00B907D3"/>
    <w:rsid w:val="00B90A68"/>
    <w:rsid w:val="00B93A56"/>
    <w:rsid w:val="00B956FF"/>
    <w:rsid w:val="00B961D9"/>
    <w:rsid w:val="00B963DB"/>
    <w:rsid w:val="00BA55BF"/>
    <w:rsid w:val="00BA62A9"/>
    <w:rsid w:val="00BB002C"/>
    <w:rsid w:val="00BB02D2"/>
    <w:rsid w:val="00BB2C8C"/>
    <w:rsid w:val="00BB305D"/>
    <w:rsid w:val="00BB338A"/>
    <w:rsid w:val="00BB3438"/>
    <w:rsid w:val="00BB4B31"/>
    <w:rsid w:val="00BB5A00"/>
    <w:rsid w:val="00BB700F"/>
    <w:rsid w:val="00BB74F3"/>
    <w:rsid w:val="00BC033A"/>
    <w:rsid w:val="00BC2240"/>
    <w:rsid w:val="00BC39E6"/>
    <w:rsid w:val="00BC3A93"/>
    <w:rsid w:val="00BC3C0D"/>
    <w:rsid w:val="00BC4197"/>
    <w:rsid w:val="00BC53FB"/>
    <w:rsid w:val="00BC66D0"/>
    <w:rsid w:val="00BC6F09"/>
    <w:rsid w:val="00BD0D74"/>
    <w:rsid w:val="00BD4A6A"/>
    <w:rsid w:val="00BD4E2A"/>
    <w:rsid w:val="00BD6185"/>
    <w:rsid w:val="00BD6B9D"/>
    <w:rsid w:val="00BD7946"/>
    <w:rsid w:val="00BD7F0C"/>
    <w:rsid w:val="00BE046B"/>
    <w:rsid w:val="00BE0CB2"/>
    <w:rsid w:val="00BE119B"/>
    <w:rsid w:val="00BE32B5"/>
    <w:rsid w:val="00BE4F99"/>
    <w:rsid w:val="00BE604A"/>
    <w:rsid w:val="00BE6079"/>
    <w:rsid w:val="00BE612F"/>
    <w:rsid w:val="00BE7AE5"/>
    <w:rsid w:val="00BF0D47"/>
    <w:rsid w:val="00BF1C7D"/>
    <w:rsid w:val="00BF23BC"/>
    <w:rsid w:val="00BF2506"/>
    <w:rsid w:val="00BF2CB5"/>
    <w:rsid w:val="00BF4B54"/>
    <w:rsid w:val="00BF6617"/>
    <w:rsid w:val="00BF7622"/>
    <w:rsid w:val="00C00742"/>
    <w:rsid w:val="00C00E91"/>
    <w:rsid w:val="00C01655"/>
    <w:rsid w:val="00C01FED"/>
    <w:rsid w:val="00C02839"/>
    <w:rsid w:val="00C03A45"/>
    <w:rsid w:val="00C042BD"/>
    <w:rsid w:val="00C04AAA"/>
    <w:rsid w:val="00C0603C"/>
    <w:rsid w:val="00C06461"/>
    <w:rsid w:val="00C06CDC"/>
    <w:rsid w:val="00C10643"/>
    <w:rsid w:val="00C11A37"/>
    <w:rsid w:val="00C14A24"/>
    <w:rsid w:val="00C17198"/>
    <w:rsid w:val="00C17EA1"/>
    <w:rsid w:val="00C20046"/>
    <w:rsid w:val="00C20464"/>
    <w:rsid w:val="00C20940"/>
    <w:rsid w:val="00C209FB"/>
    <w:rsid w:val="00C21AF2"/>
    <w:rsid w:val="00C232B3"/>
    <w:rsid w:val="00C249DA"/>
    <w:rsid w:val="00C254DC"/>
    <w:rsid w:val="00C25A2F"/>
    <w:rsid w:val="00C25FC8"/>
    <w:rsid w:val="00C261EA"/>
    <w:rsid w:val="00C27D0C"/>
    <w:rsid w:val="00C3219F"/>
    <w:rsid w:val="00C400A6"/>
    <w:rsid w:val="00C4177F"/>
    <w:rsid w:val="00C439D9"/>
    <w:rsid w:val="00C439DB"/>
    <w:rsid w:val="00C4540D"/>
    <w:rsid w:val="00C469A2"/>
    <w:rsid w:val="00C46F9B"/>
    <w:rsid w:val="00C47D8B"/>
    <w:rsid w:val="00C5184A"/>
    <w:rsid w:val="00C54E03"/>
    <w:rsid w:val="00C555AB"/>
    <w:rsid w:val="00C55C46"/>
    <w:rsid w:val="00C56FC4"/>
    <w:rsid w:val="00C575AE"/>
    <w:rsid w:val="00C60B50"/>
    <w:rsid w:val="00C60D4A"/>
    <w:rsid w:val="00C60D5E"/>
    <w:rsid w:val="00C611F2"/>
    <w:rsid w:val="00C63772"/>
    <w:rsid w:val="00C6544B"/>
    <w:rsid w:val="00C658AC"/>
    <w:rsid w:val="00C65C6F"/>
    <w:rsid w:val="00C65CB9"/>
    <w:rsid w:val="00C671DE"/>
    <w:rsid w:val="00C67685"/>
    <w:rsid w:val="00C67874"/>
    <w:rsid w:val="00C67B31"/>
    <w:rsid w:val="00C70959"/>
    <w:rsid w:val="00C715A5"/>
    <w:rsid w:val="00C72315"/>
    <w:rsid w:val="00C724B6"/>
    <w:rsid w:val="00C72F1C"/>
    <w:rsid w:val="00C75A28"/>
    <w:rsid w:val="00C75CE8"/>
    <w:rsid w:val="00C7731F"/>
    <w:rsid w:val="00C8017F"/>
    <w:rsid w:val="00C804D0"/>
    <w:rsid w:val="00C813F1"/>
    <w:rsid w:val="00C82D5E"/>
    <w:rsid w:val="00C83816"/>
    <w:rsid w:val="00C83BD5"/>
    <w:rsid w:val="00C859FB"/>
    <w:rsid w:val="00C866B2"/>
    <w:rsid w:val="00C91594"/>
    <w:rsid w:val="00C92188"/>
    <w:rsid w:val="00C93D93"/>
    <w:rsid w:val="00C9467D"/>
    <w:rsid w:val="00C9565F"/>
    <w:rsid w:val="00C95843"/>
    <w:rsid w:val="00C96D58"/>
    <w:rsid w:val="00C97271"/>
    <w:rsid w:val="00C9729D"/>
    <w:rsid w:val="00C97505"/>
    <w:rsid w:val="00CA0F1C"/>
    <w:rsid w:val="00CA1B54"/>
    <w:rsid w:val="00CA1FFE"/>
    <w:rsid w:val="00CA3AF3"/>
    <w:rsid w:val="00CA4675"/>
    <w:rsid w:val="00CA6104"/>
    <w:rsid w:val="00CA66A1"/>
    <w:rsid w:val="00CB0BB4"/>
    <w:rsid w:val="00CB107B"/>
    <w:rsid w:val="00CB10F9"/>
    <w:rsid w:val="00CB14E3"/>
    <w:rsid w:val="00CB1EBA"/>
    <w:rsid w:val="00CB2BD7"/>
    <w:rsid w:val="00CB3015"/>
    <w:rsid w:val="00CB48B6"/>
    <w:rsid w:val="00CB618C"/>
    <w:rsid w:val="00CB635C"/>
    <w:rsid w:val="00CB6AB4"/>
    <w:rsid w:val="00CB7343"/>
    <w:rsid w:val="00CB7B59"/>
    <w:rsid w:val="00CC0238"/>
    <w:rsid w:val="00CC18BB"/>
    <w:rsid w:val="00CC3347"/>
    <w:rsid w:val="00CC636C"/>
    <w:rsid w:val="00CC70B9"/>
    <w:rsid w:val="00CD193F"/>
    <w:rsid w:val="00CD1A48"/>
    <w:rsid w:val="00CD2ADD"/>
    <w:rsid w:val="00CD2D55"/>
    <w:rsid w:val="00CD3FAA"/>
    <w:rsid w:val="00CD5401"/>
    <w:rsid w:val="00CD5E0E"/>
    <w:rsid w:val="00CD75D5"/>
    <w:rsid w:val="00CE1091"/>
    <w:rsid w:val="00CE5A80"/>
    <w:rsid w:val="00CE65C7"/>
    <w:rsid w:val="00CE6A71"/>
    <w:rsid w:val="00CF0839"/>
    <w:rsid w:val="00CF1A18"/>
    <w:rsid w:val="00CF306E"/>
    <w:rsid w:val="00CF40B5"/>
    <w:rsid w:val="00CF59F9"/>
    <w:rsid w:val="00CF5CAB"/>
    <w:rsid w:val="00CF70EE"/>
    <w:rsid w:val="00CF7FD1"/>
    <w:rsid w:val="00D00AF0"/>
    <w:rsid w:val="00D00D1F"/>
    <w:rsid w:val="00D01A5D"/>
    <w:rsid w:val="00D023FA"/>
    <w:rsid w:val="00D03610"/>
    <w:rsid w:val="00D060A0"/>
    <w:rsid w:val="00D06313"/>
    <w:rsid w:val="00D113F2"/>
    <w:rsid w:val="00D11EE9"/>
    <w:rsid w:val="00D136ED"/>
    <w:rsid w:val="00D148BF"/>
    <w:rsid w:val="00D150B2"/>
    <w:rsid w:val="00D1737B"/>
    <w:rsid w:val="00D17F90"/>
    <w:rsid w:val="00D20390"/>
    <w:rsid w:val="00D20819"/>
    <w:rsid w:val="00D228B2"/>
    <w:rsid w:val="00D23498"/>
    <w:rsid w:val="00D24BAE"/>
    <w:rsid w:val="00D2565D"/>
    <w:rsid w:val="00D256B9"/>
    <w:rsid w:val="00D25E54"/>
    <w:rsid w:val="00D25EE4"/>
    <w:rsid w:val="00D25F35"/>
    <w:rsid w:val="00D2600A"/>
    <w:rsid w:val="00D26351"/>
    <w:rsid w:val="00D3433B"/>
    <w:rsid w:val="00D34581"/>
    <w:rsid w:val="00D40FB0"/>
    <w:rsid w:val="00D423EB"/>
    <w:rsid w:val="00D50A6A"/>
    <w:rsid w:val="00D52822"/>
    <w:rsid w:val="00D53F24"/>
    <w:rsid w:val="00D5478A"/>
    <w:rsid w:val="00D548DD"/>
    <w:rsid w:val="00D54EAF"/>
    <w:rsid w:val="00D55FDC"/>
    <w:rsid w:val="00D60776"/>
    <w:rsid w:val="00D6167E"/>
    <w:rsid w:val="00D617FE"/>
    <w:rsid w:val="00D63B37"/>
    <w:rsid w:val="00D64249"/>
    <w:rsid w:val="00D65653"/>
    <w:rsid w:val="00D65714"/>
    <w:rsid w:val="00D66BAA"/>
    <w:rsid w:val="00D70B60"/>
    <w:rsid w:val="00D71001"/>
    <w:rsid w:val="00D71EB9"/>
    <w:rsid w:val="00D740D5"/>
    <w:rsid w:val="00D75F41"/>
    <w:rsid w:val="00D76468"/>
    <w:rsid w:val="00D7650F"/>
    <w:rsid w:val="00D76D74"/>
    <w:rsid w:val="00D80003"/>
    <w:rsid w:val="00D80C4A"/>
    <w:rsid w:val="00D81643"/>
    <w:rsid w:val="00D831F2"/>
    <w:rsid w:val="00D83859"/>
    <w:rsid w:val="00D862C2"/>
    <w:rsid w:val="00D87C2E"/>
    <w:rsid w:val="00D87E2D"/>
    <w:rsid w:val="00D9022D"/>
    <w:rsid w:val="00D9197A"/>
    <w:rsid w:val="00D92F49"/>
    <w:rsid w:val="00D94DBD"/>
    <w:rsid w:val="00D96AED"/>
    <w:rsid w:val="00DA08F3"/>
    <w:rsid w:val="00DA0CD3"/>
    <w:rsid w:val="00DA1C4B"/>
    <w:rsid w:val="00DA1C69"/>
    <w:rsid w:val="00DA2481"/>
    <w:rsid w:val="00DA3804"/>
    <w:rsid w:val="00DA428D"/>
    <w:rsid w:val="00DA4990"/>
    <w:rsid w:val="00DA67F3"/>
    <w:rsid w:val="00DA6998"/>
    <w:rsid w:val="00DA78C6"/>
    <w:rsid w:val="00DB254C"/>
    <w:rsid w:val="00DB41EA"/>
    <w:rsid w:val="00DB54DF"/>
    <w:rsid w:val="00DB572A"/>
    <w:rsid w:val="00DB5879"/>
    <w:rsid w:val="00DB6DCE"/>
    <w:rsid w:val="00DC04FE"/>
    <w:rsid w:val="00DC151B"/>
    <w:rsid w:val="00DC334A"/>
    <w:rsid w:val="00DC3A80"/>
    <w:rsid w:val="00DC4F12"/>
    <w:rsid w:val="00DC53AF"/>
    <w:rsid w:val="00DC5966"/>
    <w:rsid w:val="00DC5F03"/>
    <w:rsid w:val="00DC6FB0"/>
    <w:rsid w:val="00DD07D8"/>
    <w:rsid w:val="00DD0E04"/>
    <w:rsid w:val="00DD3732"/>
    <w:rsid w:val="00DD4862"/>
    <w:rsid w:val="00DD5FE9"/>
    <w:rsid w:val="00DE15D4"/>
    <w:rsid w:val="00DE20FF"/>
    <w:rsid w:val="00DE2103"/>
    <w:rsid w:val="00DE4020"/>
    <w:rsid w:val="00DE4604"/>
    <w:rsid w:val="00DE7A4D"/>
    <w:rsid w:val="00DF016C"/>
    <w:rsid w:val="00DF1B62"/>
    <w:rsid w:val="00DF414E"/>
    <w:rsid w:val="00DF5AB1"/>
    <w:rsid w:val="00DF78AF"/>
    <w:rsid w:val="00E00ADB"/>
    <w:rsid w:val="00E00FBF"/>
    <w:rsid w:val="00E024B9"/>
    <w:rsid w:val="00E0355B"/>
    <w:rsid w:val="00E042D9"/>
    <w:rsid w:val="00E05D3E"/>
    <w:rsid w:val="00E05D7F"/>
    <w:rsid w:val="00E0776E"/>
    <w:rsid w:val="00E1001B"/>
    <w:rsid w:val="00E10C2E"/>
    <w:rsid w:val="00E12B35"/>
    <w:rsid w:val="00E151A5"/>
    <w:rsid w:val="00E20230"/>
    <w:rsid w:val="00E23126"/>
    <w:rsid w:val="00E233F4"/>
    <w:rsid w:val="00E241EA"/>
    <w:rsid w:val="00E26048"/>
    <w:rsid w:val="00E27FDA"/>
    <w:rsid w:val="00E319AB"/>
    <w:rsid w:val="00E3376E"/>
    <w:rsid w:val="00E35A20"/>
    <w:rsid w:val="00E36866"/>
    <w:rsid w:val="00E41A24"/>
    <w:rsid w:val="00E44CAC"/>
    <w:rsid w:val="00E44D0C"/>
    <w:rsid w:val="00E45B19"/>
    <w:rsid w:val="00E5033F"/>
    <w:rsid w:val="00E5133B"/>
    <w:rsid w:val="00E51447"/>
    <w:rsid w:val="00E538AA"/>
    <w:rsid w:val="00E53C7C"/>
    <w:rsid w:val="00E5582F"/>
    <w:rsid w:val="00E55830"/>
    <w:rsid w:val="00E55B3E"/>
    <w:rsid w:val="00E600E4"/>
    <w:rsid w:val="00E620B2"/>
    <w:rsid w:val="00E6234D"/>
    <w:rsid w:val="00E62CED"/>
    <w:rsid w:val="00E6415C"/>
    <w:rsid w:val="00E64DB0"/>
    <w:rsid w:val="00E64DB5"/>
    <w:rsid w:val="00E658A0"/>
    <w:rsid w:val="00E66046"/>
    <w:rsid w:val="00E70EC1"/>
    <w:rsid w:val="00E71EEB"/>
    <w:rsid w:val="00E74785"/>
    <w:rsid w:val="00E77758"/>
    <w:rsid w:val="00E838E3"/>
    <w:rsid w:val="00E84143"/>
    <w:rsid w:val="00E9087B"/>
    <w:rsid w:val="00E90D37"/>
    <w:rsid w:val="00E937D9"/>
    <w:rsid w:val="00E93CD7"/>
    <w:rsid w:val="00E97810"/>
    <w:rsid w:val="00EA08A1"/>
    <w:rsid w:val="00EA2924"/>
    <w:rsid w:val="00EA3BAB"/>
    <w:rsid w:val="00EA4940"/>
    <w:rsid w:val="00EB334A"/>
    <w:rsid w:val="00EB3DDD"/>
    <w:rsid w:val="00EB4731"/>
    <w:rsid w:val="00EB5489"/>
    <w:rsid w:val="00EB59E5"/>
    <w:rsid w:val="00EB631F"/>
    <w:rsid w:val="00EB6E26"/>
    <w:rsid w:val="00EC09C4"/>
    <w:rsid w:val="00EC211A"/>
    <w:rsid w:val="00EC30F2"/>
    <w:rsid w:val="00EC3108"/>
    <w:rsid w:val="00EC36E2"/>
    <w:rsid w:val="00EC4238"/>
    <w:rsid w:val="00EC58FC"/>
    <w:rsid w:val="00EC6045"/>
    <w:rsid w:val="00EC7B2F"/>
    <w:rsid w:val="00EC7F72"/>
    <w:rsid w:val="00ED1D99"/>
    <w:rsid w:val="00ED3770"/>
    <w:rsid w:val="00ED406A"/>
    <w:rsid w:val="00ED4A60"/>
    <w:rsid w:val="00ED4CAF"/>
    <w:rsid w:val="00ED62AD"/>
    <w:rsid w:val="00EE06FD"/>
    <w:rsid w:val="00EE43FE"/>
    <w:rsid w:val="00EE6A09"/>
    <w:rsid w:val="00EE784F"/>
    <w:rsid w:val="00EE7C2F"/>
    <w:rsid w:val="00EE7D86"/>
    <w:rsid w:val="00EF1936"/>
    <w:rsid w:val="00EF5322"/>
    <w:rsid w:val="00EF5E01"/>
    <w:rsid w:val="00EF73A4"/>
    <w:rsid w:val="00EF7BD5"/>
    <w:rsid w:val="00F01D07"/>
    <w:rsid w:val="00F02D42"/>
    <w:rsid w:val="00F039B9"/>
    <w:rsid w:val="00F106BC"/>
    <w:rsid w:val="00F10709"/>
    <w:rsid w:val="00F107FE"/>
    <w:rsid w:val="00F10E49"/>
    <w:rsid w:val="00F11586"/>
    <w:rsid w:val="00F1380D"/>
    <w:rsid w:val="00F13C12"/>
    <w:rsid w:val="00F15DD3"/>
    <w:rsid w:val="00F208A9"/>
    <w:rsid w:val="00F20C3B"/>
    <w:rsid w:val="00F20D46"/>
    <w:rsid w:val="00F22273"/>
    <w:rsid w:val="00F23372"/>
    <w:rsid w:val="00F23CA4"/>
    <w:rsid w:val="00F23E54"/>
    <w:rsid w:val="00F264CB"/>
    <w:rsid w:val="00F26E90"/>
    <w:rsid w:val="00F31E29"/>
    <w:rsid w:val="00F31EAB"/>
    <w:rsid w:val="00F33735"/>
    <w:rsid w:val="00F33952"/>
    <w:rsid w:val="00F36C1E"/>
    <w:rsid w:val="00F4004F"/>
    <w:rsid w:val="00F40572"/>
    <w:rsid w:val="00F40DAC"/>
    <w:rsid w:val="00F41AB8"/>
    <w:rsid w:val="00F41BCE"/>
    <w:rsid w:val="00F42630"/>
    <w:rsid w:val="00F43160"/>
    <w:rsid w:val="00F4393A"/>
    <w:rsid w:val="00F43EAA"/>
    <w:rsid w:val="00F46053"/>
    <w:rsid w:val="00F50668"/>
    <w:rsid w:val="00F50FDB"/>
    <w:rsid w:val="00F5196E"/>
    <w:rsid w:val="00F53B3B"/>
    <w:rsid w:val="00F5425F"/>
    <w:rsid w:val="00F545CE"/>
    <w:rsid w:val="00F54DBE"/>
    <w:rsid w:val="00F55130"/>
    <w:rsid w:val="00F56C37"/>
    <w:rsid w:val="00F60A93"/>
    <w:rsid w:val="00F64438"/>
    <w:rsid w:val="00F645AA"/>
    <w:rsid w:val="00F64E10"/>
    <w:rsid w:val="00F65096"/>
    <w:rsid w:val="00F6623E"/>
    <w:rsid w:val="00F677DB"/>
    <w:rsid w:val="00F67D31"/>
    <w:rsid w:val="00F71721"/>
    <w:rsid w:val="00F743B8"/>
    <w:rsid w:val="00F760D5"/>
    <w:rsid w:val="00F76174"/>
    <w:rsid w:val="00F761DD"/>
    <w:rsid w:val="00F77B5F"/>
    <w:rsid w:val="00F80264"/>
    <w:rsid w:val="00F80326"/>
    <w:rsid w:val="00F82542"/>
    <w:rsid w:val="00F83E17"/>
    <w:rsid w:val="00F83FE3"/>
    <w:rsid w:val="00F8670A"/>
    <w:rsid w:val="00F90C2D"/>
    <w:rsid w:val="00F9249C"/>
    <w:rsid w:val="00F9289A"/>
    <w:rsid w:val="00F92C2A"/>
    <w:rsid w:val="00F93C20"/>
    <w:rsid w:val="00F94771"/>
    <w:rsid w:val="00F94EAA"/>
    <w:rsid w:val="00F9559F"/>
    <w:rsid w:val="00F95634"/>
    <w:rsid w:val="00F96471"/>
    <w:rsid w:val="00F96B3D"/>
    <w:rsid w:val="00F97535"/>
    <w:rsid w:val="00FA0DAD"/>
    <w:rsid w:val="00FA12F2"/>
    <w:rsid w:val="00FA184A"/>
    <w:rsid w:val="00FA2143"/>
    <w:rsid w:val="00FA214B"/>
    <w:rsid w:val="00FA3117"/>
    <w:rsid w:val="00FA3E5F"/>
    <w:rsid w:val="00FA4100"/>
    <w:rsid w:val="00FA72CA"/>
    <w:rsid w:val="00FA7519"/>
    <w:rsid w:val="00FA788A"/>
    <w:rsid w:val="00FB12C8"/>
    <w:rsid w:val="00FB2A3F"/>
    <w:rsid w:val="00FB2F34"/>
    <w:rsid w:val="00FB3826"/>
    <w:rsid w:val="00FB3BA2"/>
    <w:rsid w:val="00FB472C"/>
    <w:rsid w:val="00FB4AED"/>
    <w:rsid w:val="00FB5727"/>
    <w:rsid w:val="00FB6603"/>
    <w:rsid w:val="00FC17E5"/>
    <w:rsid w:val="00FC4797"/>
    <w:rsid w:val="00FC568E"/>
    <w:rsid w:val="00FC58BD"/>
    <w:rsid w:val="00FD0947"/>
    <w:rsid w:val="00FD0E39"/>
    <w:rsid w:val="00FD1433"/>
    <w:rsid w:val="00FD18C4"/>
    <w:rsid w:val="00FD52B2"/>
    <w:rsid w:val="00FD6246"/>
    <w:rsid w:val="00FD6CDA"/>
    <w:rsid w:val="00FD71AA"/>
    <w:rsid w:val="00FD748A"/>
    <w:rsid w:val="00FD7E93"/>
    <w:rsid w:val="00FE0355"/>
    <w:rsid w:val="00FE35B5"/>
    <w:rsid w:val="00FE4C69"/>
    <w:rsid w:val="00FE5AE1"/>
    <w:rsid w:val="00FE6772"/>
    <w:rsid w:val="00FF04BC"/>
    <w:rsid w:val="00FF2983"/>
    <w:rsid w:val="00FF2E22"/>
    <w:rsid w:val="00FF369F"/>
    <w:rsid w:val="00FF558A"/>
    <w:rsid w:val="00FF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FD27"/>
  <w15:chartTrackingRefBased/>
  <w15:docId w15:val="{F28ECC40-5769-424D-8F17-BBBA93192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35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7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622"/>
    <w:pPr>
      <w:keepNext/>
      <w:keepLines/>
      <w:suppressAutoHyphens/>
      <w:autoSpaceDN w:val="0"/>
      <w:spacing w:before="160" w:after="120" w:line="256" w:lineRule="auto"/>
      <w:textAlignment w:val="baseline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4DB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2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CBA"/>
  </w:style>
  <w:style w:type="paragraph" w:styleId="Footer">
    <w:name w:val="footer"/>
    <w:basedOn w:val="Normal"/>
    <w:link w:val="FooterChar"/>
    <w:uiPriority w:val="99"/>
    <w:unhideWhenUsed/>
    <w:rsid w:val="00B42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CBA"/>
  </w:style>
  <w:style w:type="character" w:styleId="FollowedHyperlink">
    <w:name w:val="FollowedHyperlink"/>
    <w:basedOn w:val="DefaultParagraphFont"/>
    <w:uiPriority w:val="99"/>
    <w:semiHidden/>
    <w:unhideWhenUsed/>
    <w:rsid w:val="006B794D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F7622"/>
    <w:rPr>
      <w:rFonts w:ascii="Times New Roman" w:eastAsiaTheme="majorEastAsia" w:hAnsi="Times New Roman" w:cstheme="majorBidi"/>
      <w:i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1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2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2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558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D3C41"/>
    <w:rPr>
      <w:i/>
      <w:iCs/>
    </w:rPr>
  </w:style>
  <w:style w:type="paragraph" w:styleId="NormalWeb">
    <w:name w:val="Normal (Web)"/>
    <w:basedOn w:val="Normal"/>
    <w:uiPriority w:val="99"/>
    <w:unhideWhenUsed/>
    <w:rsid w:val="00F115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kb-textbox">
    <w:name w:val="kb-textbox"/>
    <w:basedOn w:val="Normal"/>
    <w:rsid w:val="00F115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D0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867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69712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3351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3351E"/>
  </w:style>
  <w:style w:type="paragraph" w:styleId="Revision">
    <w:name w:val="Revision"/>
    <w:hidden/>
    <w:uiPriority w:val="99"/>
    <w:semiHidden/>
    <w:rsid w:val="00BD4E2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25E5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C71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86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F924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8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90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2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105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227349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595842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529108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024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2334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8005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30256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565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203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155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644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6509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1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6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05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28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2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2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9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5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7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Nat21</b:Tag>
    <b:SourceType>DocumentFromInternetSite</b:SourceType>
    <b:Guid>{44B23034-9F56-41C8-8258-2FA2349553CA}</b:Guid>
    <b:Title>Shared decision making</b:Title>
    <b:Year>2021</b:Year>
    <b:StandardNumber>197</b:StandardNumber>
    <b:Author>
      <b:Author>
        <b:Corporate>National Institute for Health and Care Excellence</b:Corporate>
      </b:Author>
    </b:Author>
    <b:YearAccessed>2024</b:YearAccessed>
    <b:MonthAccessed>January</b:MonthAccessed>
    <b:DayAccessed>23</b:DayAccessed>
    <b:URL>https://www.nice.org.uk/guidance/ng197</b:URL>
    <b:RefOrder>1</b:RefOrder>
  </b:Source>
  <b:Source>
    <b:Tag>NHS19</b:Tag>
    <b:SourceType>DocumentFromInternetSite</b:SourceType>
    <b:Guid>{FAC2F81E-86FB-4A35-9DE2-5A86D72650AF}</b:Guid>
    <b:Author>
      <b:Author>
        <b:Corporate>NHS England and NHS Improvement</b:Corporate>
      </b:Author>
    </b:Author>
    <b:Title>Shared Decision Making Summary Guide</b:Title>
    <b:Year>2019</b:Year>
    <b:YearAccessed>2024</b:YearAccessed>
    <b:MonthAccessed>January</b:MonthAccessed>
    <b:DayAccessed>24</b:DayAccessed>
    <b:URL>https://www.england.nhs.uk/wp-content/uploads/2019/01/shared-decision-making-summary-guide-v1.pdf</b:URL>
    <b:RefOrder>2</b:RefOrder>
  </b:Source>
  <b:Source>
    <b:Tag>Mon15</b:Tag>
    <b:SourceType>Case</b:SourceType>
    <b:Guid>{730B5536-B6C3-43D8-ADDB-A4891C7D8487}</b:Guid>
    <b:Title>Montgomery v Lanarkshire Health Board</b:Title>
    <b:Year>2015</b:Year>
    <b:Court>UK Supreme Court</b:Court>
    <b:AbbreviatedCaseNumber>UKSC11</b:AbbreviatedCaseNumber>
    <b:RefOrder>3</b:RefOrder>
  </b:Source>
  <b:Source>
    <b:Tag>Gen20</b:Tag>
    <b:SourceType>DocumentFromInternetSite</b:SourceType>
    <b:Guid>{74673653-917F-41CC-98AA-0C3F89921000}</b:Guid>
    <b:Author>
      <b:Author>
        <b:Corporate>General Medical Council</b:Corporate>
      </b:Author>
    </b:Author>
    <b:Title>Guidance on professional standards and ethics for doctors: Decision making and consent</b:Title>
    <b:Year>2020</b:Year>
    <b:YearAccessed>2024</b:YearAccessed>
    <b:MonthAccessed>January</b:MonthAccessed>
    <b:DayAccessed>24</b:DayAccessed>
    <b:URL>https://www.gmc-uk.org/-/media/documents/gmc-guidance-for-doctors---decision-making-and-consent-english_pdf-84191055.pdf</b:URL>
    <b:RefOrder>4</b:RefOrder>
  </b:Source>
  <b:Source>
    <b:Tag>NHS191</b:Tag>
    <b:SourceType>DocumentFromInternetSite</b:SourceType>
    <b:Guid>{EEFCD3DD-44BE-44B2-9F02-CD897BD9AA1E}</b:Guid>
    <b:Author>
      <b:Author>
        <b:Corporate>NHS England</b:Corporate>
      </b:Author>
    </b:Author>
    <b:Title>Universal Personalised Care: Implementing the Comprehensive Model</b:Title>
    <b:Year>2019</b:Year>
    <b:URL>https://www.england.nhs.uk/wp-content/uploads/2019/01/universal-personalised-care.pdf</b:URL>
    <b:RefOrder>5</b:RefOrder>
  </b:Source>
  <b:Source>
    <b:Tag>Pol12</b:Tag>
    <b:SourceType>JournalArticle</b:SourceType>
    <b:Guid>{63BC8435-4979-4016-ABED-BAA15F12336B}</b:Guid>
    <b:Title>Shared Decision Making in Oncology Practice: What Do Oncologists Need to Know?</b:Title>
    <b:Year>2012</b:Year>
    <b:Author>
      <b:Author>
        <b:NameList>
          <b:Person>
            <b:Last>Politi</b:Last>
            <b:First>M.C.,</b:First>
            <b:Middle>Studts, J.L., &amp; Hayslip, J.W.</b:Middle>
          </b:Person>
        </b:NameList>
      </b:Author>
    </b:Author>
    <b:Volume>17</b:Volume>
    <b:JournalName>The Oncologist</b:JournalName>
    <b:Pages>pp91-100</b:Pages>
    <b:RefOrder>6</b:RefOrder>
  </b:Source>
  <b:Source>
    <b:Tag>Dob17</b:Tag>
    <b:SourceType>JournalArticle</b:SourceType>
    <b:Guid>{36887166-1BBF-4E47-AFB4-9686510E1AB9}</b:Guid>
    <b:Author>
      <b:Author>
        <b:NameList>
          <b:Person>
            <b:Last>Dobler</b:Last>
            <b:First>C.C.,</b:First>
            <b:Middle>Midthun, D.E., &amp; Montori, V.M.</b:Middle>
          </b:Person>
        </b:NameList>
      </b:Author>
    </b:Author>
    <b:Title>Quality of Shared Decision Making in Lung Cancer Screening: The Right Process, With the Right Partners, at the Right Time and Place</b:Title>
    <b:Year>2017</b:Year>
    <b:Volume>92</b:Volume>
    <b:Issue>11</b:Issue>
    <b:JournalName>Mayo Clinical Proceedings</b:JournalName>
    <b:Pages>pp1612-1616</b:Pages>
    <b:RefOrder>7</b:RefOrder>
  </b:Source>
  <b:Source>
    <b:Tag>Sam16</b:Tag>
    <b:SourceType>JournalArticle</b:SourceType>
    <b:Guid>{9ECC5CA0-6E35-41AC-ABA5-BDA1CCD1B580}</b:Guid>
    <b:Title>Shared Decision Making and Effective Risk Communication in the High-Risk Patient with Operable Stage I Non-Small Cell Lung Cancer</b:Title>
    <b:Year>2016</b:Year>
    <b:Volume>101</b:Volume>
    <b:Issue>6</b:Issue>
    <b:Author>
      <b:Author>
        <b:NameList>
          <b:Person>
            <b:Last>Samson</b:Last>
            <b:First>P.,</b:First>
            <b:Middle>Waters, E.A., Myers, B., &amp; Politi, M.C.</b:Middle>
          </b:Person>
        </b:NameList>
      </b:Author>
    </b:Author>
    <b:JournalName>The Annals of Thoracic Surgery</b:JournalName>
    <b:Pages>pp2049-2052</b:Pages>
    <b:RefOrder>8</b:RefOrder>
  </b:Source>
  <b:Source>
    <b:Tag>Lee20</b:Tag>
    <b:SourceType>JournalArticle</b:SourceType>
    <b:Guid>{10D69849-2DE0-49AD-B70D-AF977FA3D1A8}</b:Guid>
    <b:Title>Empowering patients in decision-making in radiation oncology - can we do better?</b:Title>
    <b:Year>2020</b:Year>
    <b:Volume>14</b:Volume>
    <b:Issue>7</b:Issue>
    <b:Author>
      <b:Author>
        <b:NameList>
          <b:Person>
            <b:Last>Leech</b:Last>
            <b:First>M.,</b:First>
            <b:Middle>Katz, M.S., Kazmierska, J., &amp; Turner, S.</b:Middle>
          </b:Person>
        </b:NameList>
      </b:Author>
    </b:Author>
    <b:JournalName>Molecular Oncology</b:JournalName>
    <b:Pages>pp1442-1460</b:Pages>
    <b:RefOrder>9</b:RefOrder>
  </b:Source>
  <b:Source>
    <b:Tag>Sha14</b:Tag>
    <b:SourceType>JournalArticle</b:SourceType>
    <b:Guid>{77FB4140-8380-435E-B5F5-1479EC80F870}</b:Guid>
    <b:Title>Shared Decision-Making and Patient Control in Radiation Oncology: Implications for Patient Satisfaction.</b:Title>
    <b:Year>2014</b:Year>
    <b:Volume>120</b:Volume>
    <b:Issue>12</b:Issue>
    <b:Author>
      <b:Author>
        <b:NameList>
          <b:Person>
            <b:Last>Shabason</b:Last>
            <b:First>J.E.,</b:First>
            <b:Middle>,Mao, J.J., Frankel, E.S., &amp; Vapiwala, N.</b:Middle>
          </b:Person>
        </b:NameList>
      </b:Author>
    </b:Author>
    <b:JournalName>Cancer</b:JournalName>
    <b:Pages>pp1863-1870</b:Pages>
    <b:RefOrder>10</b:RefOrder>
  </b:Source>
  <b:Source>
    <b:Tag>Sta17</b:Tag>
    <b:SourceType>JournalArticle</b:SourceType>
    <b:Guid>{8C555EB8-81D3-4384-AF67-E1F7C45E0B37}</b:Guid>
    <b:Title>Decision aids for people facing health treatment or screening decisions</b:Title>
    <b:Year>2017</b:Year>
    <b:Volume>4</b:Volume>
    <b:Author>
      <b:Author>
        <b:NameList>
          <b:Person>
            <b:Last>Stacey</b:Last>
            <b:First>D.,</b:First>
            <b:Middle>Légaré, F., Lewis, K., Barry, M.J., Bennett, C.L., Eden, K.B., Holmes-Rovner, M., Llewellyn-Thomas, H., Lyddiatt, A., Thomson, R., &amp; Trevena, L.</b:Middle>
          </b:Person>
        </b:NameList>
      </b:Author>
    </b:Author>
    <b:JournalName>Cochrane Database of Systematic Reviews</b:JournalName>
    <b:RefOrder>11</b:RefOrder>
  </b:Source>
  <b:Source>
    <b:Tag>Woo17</b:Tag>
    <b:SourceType>JournalArticle</b:SourceType>
    <b:Guid>{31494F84-597A-42AD-8046-99EF8242E199}</b:Guid>
    <b:Title>A Review of Shared Decision-Making and Patient Decision Aids in Radiation Oncology</b:Title>
    <b:Year>2017</b:Year>
    <b:Volume>32</b:Volume>
    <b:Issue>2</b:Issue>
    <b:Author>
      <b:Author>
        <b:NameList>
          <b:Person>
            <b:Last>Woodhouse</b:Last>
            <b:First>K.D.,</b:First>
            <b:Middle>Tremont, K., Vachani, A., Schapira, M.M., Vapiwala, N., Simone, C.B., &amp; Berman, A.T.</b:Middle>
          </b:Person>
        </b:NameList>
      </b:Author>
    </b:Author>
    <b:JournalName>Journal of Cancer Education</b:JournalName>
    <b:Pages>pp238-245</b:Pages>
    <b:RefOrder>12</b:RefOrder>
  </b:Source>
  <b:Source>
    <b:Tag>Kri10</b:Tag>
    <b:SourceType>JournalArticle</b:SourceType>
    <b:Guid>{1E7FDC32-4B41-464D-910A-9BD7286D6B65}</b:Guid>
    <b:Title>The 9-item Shared Decision Making Questionnaire (SDM-Q-9). Development and psychometric properties in a primary care sample</b:Title>
    <b:Year>2010</b:Year>
    <b:Volume>80</b:Volume>
    <b:Issue>1</b:Issue>
    <b:Author>
      <b:Author>
        <b:NameList>
          <b:Person>
            <b:Last>Kriston</b:Last>
            <b:First>L.,</b:First>
            <b:Middle>Scholl, I., Hölzel, L., Simon, D., Loh, A., &amp; Härter, M.</b:Middle>
          </b:Person>
        </b:NameList>
      </b:Author>
    </b:Author>
    <b:JournalName>Patient Education and Counselling</b:JournalName>
    <b:Pages>pp94-99</b:Pages>
    <b:RefOrder>13</b:RefOrder>
  </b:Source>
  <b:Source>
    <b:Tag>Gär18</b:Tag>
    <b:SourceType>JournalArticle</b:SourceType>
    <b:Guid>{B52FC51B-0544-48B1-9976-8EF6C7C5D377}</b:Guid>
    <b:Title>The quality of instruments to assess the process of shared decision making: A systematic review</b:Title>
    <b:Year>2018</b:Year>
    <b:Volume>13</b:Volume>
    <b:Issue>2</b:Issue>
    <b:Author>
      <b:Author>
        <b:NameList>
          <b:Person>
            <b:Last>Gärtner</b:Last>
            <b:First>F.R.,</b:First>
            <b:Middle>Bomhof-Roordink, H., Smith, I.P., Scholl, I., Stigglebout, A.M., &amp; Pieterse, A.H.</b:Middle>
          </b:Person>
        </b:NameList>
      </b:Author>
    </b:Author>
    <b:JournalName>PLOS ONE</b:JournalName>
    <b:RefOrder>14</b:RefOrder>
  </b:Source>
  <b:Source>
    <b:Tag>Cal18</b:Tag>
    <b:SourceType>JournalArticle</b:SourceType>
    <b:Guid>{35556752-D255-45D1-918C-AAAD3B5AD2AB}</b:Guid>
    <b:Title>Psychometric properties of the Shared Decision-Making Questionnaire (SDM-Q-9) in oncology practice</b:Title>
    <b:Year>2018</b:Year>
    <b:Volume>18</b:Volume>
    <b:Issue>2</b:Issue>
    <b:Author>
      <b:Author>
        <b:NameList>
          <b:Person>
            <b:Last>Calderon</b:Last>
            <b:First>C.,</b:First>
            <b:Middle>Jiménez-Fonseca, P., Ferrando, P.J., Jara, C., Lorenzo-Seva, U., Beato, C., García-García, T., Castelo, B., Ramchandani, A., Muñoz, M.M., Martínez de Castro, E., Ghanem, I., Mangas, M., &amp; Carmona-Bayonas, A.</b:Middle>
          </b:Person>
        </b:NameList>
      </b:Author>
    </b:Author>
    <b:JournalName>International Journal of Clinical and Health Psychology </b:JournalName>
    <b:Pages>pp143-151</b:Pages>
    <b:RefOrder>15</b:RefOrder>
  </b:Source>
  <b:Source>
    <b:Tag>Nej19</b:Tag>
    <b:SourceType>JournalArticle</b:SourceType>
    <b:Guid>{A717784E-7D7A-43EB-9F2E-A3161EFDEDB7}</b:Guid>
    <b:Title>Validating patient and physician versions of the shared decision making questionnaire in oncology setting</b:Title>
    <b:Year>2019</b:Year>
    <b:Volume>9</b:Volume>
    <b:Issue>2</b:Issue>
    <b:Author>
      <b:Author>
        <b:NameList>
          <b:Person>
            <b:Last>Nejati</b:Last>
            <b:First>B.,</b:First>
            <b:Middle>Lin, C.C., Imani, V., Browall, M., Lin, C.Y., Broström, A., &amp; Pakpour, A.H.</b:Middle>
          </b:Person>
        </b:NameList>
      </b:Author>
    </b:Author>
    <b:JournalName>Health Promotion Perspectives</b:JournalName>
    <b:Pages>pp105-114</b:Pages>
    <b:RefOrder>16</b:RefOrder>
  </b:Source>
  <b:Source>
    <b:Tag>Hen20</b:Tag>
    <b:SourceType>JournalArticle</b:SourceType>
    <b:Guid>{EAF65AF5-653E-4835-AF13-DE8372AE5452}</b:Guid>
    <b:Author>
      <b:Author>
        <b:NameList>
          <b:Person>
            <b:Last>Henselmans</b:Last>
            <b:First>I.,</b:First>
            <b:Middle>van Laarhoven, H.W.M., van Maarschalkerweerd, P., de Haes, H.C.J.M., Dijkgraaf, M.G.W., Sommeijer, D.W., Ottevanger, P.B., Fiebrich, H.-B., Dohmen, S., Creemers, G.-J., de Vos, F.Y.F.L., &amp; Smets, E.M.A.</b:Middle>
          </b:Person>
        </b:NameList>
      </b:Author>
    </b:Author>
    <b:Title>Effect of a Skills Training for Oncologists and a Patient Communication Aid on Shared Decision Making About Palliative Systemic Treatment: A Randomized Clinical Trial</b:Title>
    <b:Year>2020</b:Year>
    <b:Volume>25</b:Volume>
    <b:Issue>3</b:Issue>
    <b:JournalName>The Oncologist</b:JournalName>
    <b:Pages>e578-e588</b:Pages>
    <b:RefOrder>17</b:RefOrder>
  </b:Source>
  <b:Source>
    <b:Tag>Wie19</b:Tag>
    <b:SourceType>JournalArticle</b:SourceType>
    <b:Guid>{E2C56867-12F9-403B-8D59-E3DADBC1CE21}</b:Guid>
    <b:Author>
      <b:Author>
        <b:NameList>
          <b:Person>
            <b:Last>Wieldraaijer</b:Last>
            <b:First>T.,</b:First>
            <b:Middle>de Meij, M., Zwaard, S., van Weert, H., &amp; Wind, J.</b:Middle>
          </b:Person>
        </b:NameList>
      </b:Author>
    </b:Author>
    <b:Title>Introducing a time out consultation with the general practitioner between diagnosis and start of colorectal cancer treatment: Patient-reported outcomes</b:Title>
    <b:Year>2019</b:Year>
    <b:Volume>28</b:Volume>
    <b:Issue>6</b:Issue>
    <b:JournalName>European Journal of Cancer Care</b:JournalName>
    <b:RefOrder>18</b:RefOrder>
  </b:Source>
  <b:Source>
    <b:Tag>van23</b:Tag>
    <b:SourceType>JournalArticle</b:SourceType>
    <b:Guid>{DC2C6AD8-38D1-4C77-B0F4-B91159BEE58C}</b:Guid>
    <b:Title>Effects and Working Mechanisms of a Multilevel Implementation Programme for Applying Shared Decision-Making while Discussing Systemic Treatment in Breast Cancer</b:Title>
    <b:Year>2023</b:Year>
    <b:Volume>30</b:Volume>
    <b:Issue>1</b:Issue>
    <b:Author>
      <b:Author>
        <b:NameList>
          <b:Person>
            <b:Last>van Veenendaal</b:Last>
            <b:First>H.,</b:First>
            <b:Middle>Peters, L.J., van Weele, E., Hendriks, M.P., Schuurman, M., Visserman, E., Hilders, C.G.J.M., &amp; Ubbink, D.T.</b:Middle>
          </b:Person>
        </b:NameList>
      </b:Author>
    </b:Author>
    <b:JournalName>Current Oncology</b:JournalName>
    <b:Pages>pp236-249</b:Pages>
    <b:RefOrder>19</b:RefOrder>
  </b:Source>
  <b:Source>
    <b:Tag>Pil19</b:Tag>
    <b:SourceType>JournalArticle</b:SourceType>
    <b:Guid>{B2159910-C7F0-4849-8697-B8184FD2CA67}</b:Guid>
    <b:Author>
      <b:Author>
        <b:NameList>
          <b:Person>
            <b:Last>Pilote</b:Last>
            <b:First>L.,</b:First>
            <b:Middle>Côté, L., Chipenda Dansokho, S., Brouillard, É., Giguère, A.M.C., Légaré, F., Grad, R., &amp; Witteman, H.O.</b:Middle>
          </b:Person>
        </b:NameList>
      </b:Author>
    </b:Author>
    <b:Title>Talking about treatment benefits, harms and what matters to patients in radiation oncoogy: An observational study</b:Title>
    <b:Year>2019</b:Year>
    <b:Volume>19</b:Volume>
    <b:Issue>1</b:Issue>
    <b:JournalName>BMC Medical Informatics and Decision Making</b:JournalName>
    <b:RefOrder>20</b:RefOrder>
  </b:Source>
  <b:Source>
    <b:Tag>Cou22</b:Tag>
    <b:SourceType>JournalArticle</b:SourceType>
    <b:Guid>{31BFA286-58B8-4AA0-B460-547777820DD1}</b:Guid>
    <b:Author>
      <b:Author>
        <b:NameList>
          <b:Person>
            <b:Last>Coulter</b:Last>
            <b:First>A.,</b:First>
            <b:Middle>Collins, A., Edwards, A., Entwistle, V., Finnikin, S., Joseph-Williams, N., Thomas, V., &amp; Thomson, R.</b:Middle>
          </b:Person>
        </b:NameList>
      </b:Author>
    </b:Author>
    <b:Title>Implementing shared decision-making in the UK: Progress 2017-2022.</b:Title>
    <b:Year>2022</b:Year>
    <b:Volume>17</b:Volume>
    <b:JournalName>Zeitschrift Fur Evidenz, Fortbildung Und Qualitat Im Gesundheitswesen</b:JournalName>
    <b:Pages>pp139-143</b:Pages>
    <b:RefOrder>21</b:RefOrder>
  </b:Source>
  <b:Source>
    <b:Tag>Nat18</b:Tag>
    <b:SourceType>DocumentFromInternetSite</b:SourceType>
    <b:Guid>{524864D2-B109-439F-B72E-46D8FB46E24A}</b:Guid>
    <b:Title>Cancer of the upper aerodigestive tract: assessment and management in people aged 16 or over. </b:Title>
    <b:Year>2018</b:Year>
    <b:StandardNumber>NG36</b:StandardNumber>
    <b:Author>
      <b:Author>
        <b:Corporate>National Institue for Health and Care Excellence (NICE)</b:Corporate>
      </b:Author>
    </b:Author>
    <b:YearAccessed>2024</b:YearAccessed>
    <b:MonthAccessed>January</b:MonthAccessed>
    <b:DayAccessed>24</b:DayAccessed>
    <b:URL>https://www.nice.org.uk/guidance/ng36</b:URL>
    <b:RefOrder>22</b:RefOrder>
  </b:Source>
  <b:Source>
    <b:Tag>Hoe22</b:Tag>
    <b:SourceType>JournalArticle</b:SourceType>
    <b:Guid>{FD4F8409-36B9-4280-9D37-B2714B008F58}</b:Guid>
    <b:Title>Decisional Conflict in Patients with Head and Neck Cancer</b:Title>
    <b:Year>2022</b:Year>
    <b:Author>
      <b:Author>
        <b:NameList>
          <b:Person>
            <b:Last>Hoesseini</b:Last>
            <b:First>A.,</b:First>
            <b:Middle>Dorr, M.C., Dronkers, E.A.C., Baatenburg de Jong, R.J., Sewnaik, A., Offerman, M.P.J.</b:Middle>
          </b:Person>
        </b:NameList>
      </b:Author>
    </b:Author>
    <b:Volume>149</b:Volume>
    <b:Issue>2</b:Issue>
    <b:JournalName>JAMA Otolaryngology - Head and Neck Surgery</b:JournalName>
    <b:Pages>pp160-167</b:Pages>
    <b:RefOrder>23</b:RefOrder>
  </b:Source>
  <b:Source>
    <b:Tag>Bra06</b:Tag>
    <b:SourceType>JournalArticle</b:SourceType>
    <b:Guid>{65350AFF-462C-44A5-8BDF-714D55779AC5}</b:Guid>
    <b:Title>Using thematic analysis in psychology</b:Title>
    <b:Year>2006</b:Year>
    <b:Volume>3</b:Volume>
    <b:Issue>2</b:Issue>
    <b:Author>
      <b:Author>
        <b:NameList>
          <b:Person>
            <b:Last>Braun</b:Last>
            <b:First>V.,</b:First>
            <b:Middle>&amp; Clarke, V.</b:Middle>
          </b:Person>
        </b:NameList>
      </b:Author>
    </b:Author>
    <b:JournalName>Qualitative Research in Psychology</b:JournalName>
    <b:Pages>pp77-101</b:Pages>
    <b:RefOrder>24</b:RefOrder>
  </b:Source>
</b:Sources>
</file>

<file path=customXml/itemProps1.xml><?xml version="1.0" encoding="utf-8"?>
<ds:datastoreItem xmlns:ds="http://schemas.openxmlformats.org/officeDocument/2006/customXml" ds:itemID="{1096035F-7C8F-40ED-BB8F-02B0C2FCC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latterbridge Cancer Centre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ward</dc:creator>
  <cp:keywords/>
  <dc:description/>
  <cp:lastModifiedBy>HOWARD, Laura (THE CLATTERBRIDGE CANCER CENTRE NHS FOUNDATION TRUST)</cp:lastModifiedBy>
  <cp:revision>11</cp:revision>
  <dcterms:created xsi:type="dcterms:W3CDTF">2025-02-18T17:16:00Z</dcterms:created>
  <dcterms:modified xsi:type="dcterms:W3CDTF">2025-02-18T18:25:00Z</dcterms:modified>
</cp:coreProperties>
</file>